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3E6D8" w14:textId="3A7F39DD" w:rsidR="00BA04B5" w:rsidRPr="000466DE" w:rsidRDefault="008D1307" w:rsidP="00BA04B5">
      <w:pPr>
        <w:rPr>
          <w:color w:val="000000"/>
        </w:rPr>
      </w:pPr>
      <w:r>
        <w:rPr>
          <w:b/>
          <w:bCs/>
        </w:rPr>
        <w:t>Table</w:t>
      </w:r>
      <w:r w:rsidR="00BA04B5" w:rsidRPr="005837A9">
        <w:rPr>
          <w:b/>
          <w:bCs/>
        </w:rPr>
        <w:t xml:space="preserve"> S1. </w:t>
      </w:r>
      <w:r w:rsidR="00BA04B5" w:rsidRPr="000466DE">
        <w:t xml:space="preserve">List of questionnaires used for </w:t>
      </w:r>
      <w:r w:rsidR="00BA04B5" w:rsidRPr="000466DE">
        <w:rPr>
          <w:color w:val="000000"/>
        </w:rPr>
        <w:t>cigarette smoking variables and cessation outcomes</w:t>
      </w:r>
    </w:p>
    <w:p w14:paraId="730B8EA2" w14:textId="77777777" w:rsidR="00BA04B5" w:rsidRPr="005837A9" w:rsidRDefault="00BA04B5" w:rsidP="00BA04B5"/>
    <w:tbl>
      <w:tblPr>
        <w:tblStyle w:val="TableGridLight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3057"/>
        <w:gridCol w:w="6293"/>
      </w:tblGrid>
      <w:tr w:rsidR="00BA04B5" w:rsidRPr="00460E35" w14:paraId="5CF8EC5B" w14:textId="77777777">
        <w:tc>
          <w:tcPr>
            <w:tcW w:w="1635" w:type="pct"/>
          </w:tcPr>
          <w:p w14:paraId="1D6BD676" w14:textId="77777777" w:rsidR="00BA04B5" w:rsidRPr="00460E35" w:rsidRDefault="00BA04B5">
            <w:pPr>
              <w:rPr>
                <w:b/>
                <w:bCs/>
              </w:rPr>
            </w:pPr>
            <w:r w:rsidRPr="00460E35">
              <w:rPr>
                <w:b/>
                <w:bCs/>
              </w:rPr>
              <w:t>Description</w:t>
            </w:r>
          </w:p>
        </w:tc>
        <w:tc>
          <w:tcPr>
            <w:tcW w:w="3365" w:type="pct"/>
          </w:tcPr>
          <w:p w14:paraId="4D0F3F37" w14:textId="77777777" w:rsidR="00BA04B5" w:rsidRPr="00460E35" w:rsidRDefault="00BA04B5">
            <w:pPr>
              <w:rPr>
                <w:b/>
                <w:bCs/>
              </w:rPr>
            </w:pPr>
            <w:r w:rsidRPr="00460E35">
              <w:rPr>
                <w:b/>
                <w:bCs/>
              </w:rPr>
              <w:t xml:space="preserve">Questionnaire </w:t>
            </w:r>
          </w:p>
        </w:tc>
      </w:tr>
      <w:tr w:rsidR="00BA04B5" w:rsidRPr="00460E35" w14:paraId="418BBA91" w14:textId="77777777">
        <w:tc>
          <w:tcPr>
            <w:tcW w:w="1635" w:type="pct"/>
          </w:tcPr>
          <w:p w14:paraId="549054EB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Established smoking</w:t>
            </w:r>
          </w:p>
        </w:tc>
        <w:tc>
          <w:tcPr>
            <w:tcW w:w="3365" w:type="pct"/>
          </w:tcPr>
          <w:p w14:paraId="4016B0DC" w14:textId="77777777" w:rsidR="00BA04B5" w:rsidRPr="00460E35" w:rsidRDefault="00BA04B5">
            <w:r w:rsidRPr="00460E35">
              <w:t>(Have/</w:t>
            </w:r>
            <w:proofErr w:type="gramStart"/>
            <w:r w:rsidRPr="00460E35">
              <w:t>Has)(</w:t>
            </w:r>
            <w:proofErr w:type="gramEnd"/>
            <w:r w:rsidRPr="00460E35">
              <w:t>you/name) smoked at least 100 cigarettes in (your/his/her) entire life? 100 cigarettes = approximately 5 packs</w:t>
            </w:r>
          </w:p>
        </w:tc>
      </w:tr>
      <w:tr w:rsidR="00BA04B5" w:rsidRPr="00460E35" w14:paraId="686348F1" w14:textId="77777777">
        <w:tc>
          <w:tcPr>
            <w:tcW w:w="1635" w:type="pct"/>
          </w:tcPr>
          <w:p w14:paraId="288133EE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Current smoking status</w:t>
            </w:r>
          </w:p>
        </w:tc>
        <w:tc>
          <w:tcPr>
            <w:tcW w:w="3365" w:type="pct"/>
          </w:tcPr>
          <w:p w14:paraId="7FB1F079" w14:textId="77777777" w:rsidR="00BA04B5" w:rsidRPr="00460E35" w:rsidRDefault="00BA04B5">
            <w:r w:rsidRPr="00460E35">
              <w:t>(Do/</w:t>
            </w:r>
            <w:proofErr w:type="gramStart"/>
            <w:r w:rsidRPr="00460E35">
              <w:t>Does)(</w:t>
            </w:r>
            <w:proofErr w:type="gramEnd"/>
            <w:r w:rsidRPr="00460E35">
              <w:t>you/name) now smoke cigarettes every day, some days, or not at all?</w:t>
            </w:r>
          </w:p>
        </w:tc>
      </w:tr>
      <w:tr w:rsidR="00BA04B5" w:rsidRPr="00460E35" w14:paraId="066E5577" w14:textId="77777777">
        <w:tc>
          <w:tcPr>
            <w:tcW w:w="1635" w:type="pct"/>
          </w:tcPr>
          <w:p w14:paraId="43F23079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 xml:space="preserve">Smoking status 12 months ago </w:t>
            </w:r>
          </w:p>
        </w:tc>
        <w:tc>
          <w:tcPr>
            <w:tcW w:w="3365" w:type="pct"/>
          </w:tcPr>
          <w:p w14:paraId="3D3A7384" w14:textId="77777777" w:rsidR="00BA04B5" w:rsidRPr="00460E35" w:rsidRDefault="00BA04B5">
            <w:r w:rsidRPr="00460E35">
              <w:rPr>
                <w:color w:val="000000"/>
              </w:rPr>
              <w:t>Around this time 12 MONTHS AGO, were you smoking cigarettes every day, some days, or not at all?</w:t>
            </w:r>
          </w:p>
        </w:tc>
      </w:tr>
      <w:tr w:rsidR="00BA04B5" w:rsidRPr="00460E35" w14:paraId="6960FB78" w14:textId="77777777">
        <w:trPr>
          <w:trHeight w:val="274"/>
        </w:trPr>
        <w:tc>
          <w:tcPr>
            <w:tcW w:w="5000" w:type="pct"/>
            <w:gridSpan w:val="2"/>
          </w:tcPr>
          <w:p w14:paraId="51D166C9" w14:textId="77777777" w:rsidR="00BA04B5" w:rsidRPr="00CB795D" w:rsidRDefault="00BA04B5">
            <w:pPr>
              <w:autoSpaceDE w:val="0"/>
              <w:autoSpaceDN w:val="0"/>
              <w:adjustRightInd w:val="0"/>
              <w:spacing w:line="253" w:lineRule="atLeast"/>
              <w:rPr>
                <w:b/>
                <w:bCs/>
                <w:color w:val="000000"/>
              </w:rPr>
            </w:pPr>
            <w:r w:rsidRPr="00CB795D">
              <w:rPr>
                <w:b/>
                <w:bCs/>
                <w:color w:val="000000"/>
              </w:rPr>
              <w:t>Everyday smokers 12 months ago</w:t>
            </w:r>
          </w:p>
        </w:tc>
      </w:tr>
      <w:tr w:rsidR="00BA04B5" w:rsidRPr="00460E35" w14:paraId="34729F14" w14:textId="77777777">
        <w:tc>
          <w:tcPr>
            <w:tcW w:w="1635" w:type="pct"/>
          </w:tcPr>
          <w:p w14:paraId="489C0B40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Average number of cigarettes smoked per day 12 months ago</w:t>
            </w:r>
          </w:p>
        </w:tc>
        <w:tc>
          <w:tcPr>
            <w:tcW w:w="3365" w:type="pct"/>
          </w:tcPr>
          <w:p w14:paraId="25687C3B" w14:textId="77777777" w:rsidR="00BA04B5" w:rsidRPr="00460E35" w:rsidRDefault="00BA04B5">
            <w:pPr>
              <w:autoSpaceDE w:val="0"/>
              <w:autoSpaceDN w:val="0"/>
              <w:adjustRightInd w:val="0"/>
              <w:spacing w:line="253" w:lineRule="atLeast"/>
              <w:rPr>
                <w:color w:val="000000"/>
              </w:rPr>
            </w:pPr>
            <w:r w:rsidRPr="003B0792">
              <w:rPr>
                <w:color w:val="000000"/>
              </w:rPr>
              <w:t xml:space="preserve">Around this time 12 MONTHS AGO, on the average, about how many cigarettes did you smoke each day? FR: One pack usually equals 20 cigarettes. If converting packs to cigarettes, always verify calculation with respondent. </w:t>
            </w:r>
          </w:p>
        </w:tc>
      </w:tr>
      <w:tr w:rsidR="00BA04B5" w:rsidRPr="00460E35" w14:paraId="360924E6" w14:textId="77777777">
        <w:tc>
          <w:tcPr>
            <w:tcW w:w="5000" w:type="pct"/>
            <w:gridSpan w:val="2"/>
          </w:tcPr>
          <w:p w14:paraId="2C4D8C39" w14:textId="77777777" w:rsidR="00BA04B5" w:rsidRPr="00CB795D" w:rsidRDefault="00BA04B5">
            <w:pPr>
              <w:pStyle w:val="Default"/>
              <w:rPr>
                <w:b/>
                <w:bCs/>
              </w:rPr>
            </w:pPr>
            <w:r w:rsidRPr="00CB795D">
              <w:rPr>
                <w:b/>
                <w:bCs/>
              </w:rPr>
              <w:t>Someday smokers 12 months ago</w:t>
            </w:r>
          </w:p>
        </w:tc>
      </w:tr>
      <w:tr w:rsidR="00BA04B5" w:rsidRPr="00460E35" w14:paraId="212D4384" w14:textId="77777777">
        <w:tc>
          <w:tcPr>
            <w:tcW w:w="1635" w:type="pct"/>
          </w:tcPr>
          <w:p w14:paraId="17D95C41" w14:textId="2AAA6996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Number of days smoked 12 months ago</w:t>
            </w:r>
            <w:r w:rsidR="000D62B1">
              <w:rPr>
                <w:b/>
                <w:bCs/>
              </w:rPr>
              <w:t xml:space="preserve"> (B10a)</w:t>
            </w:r>
          </w:p>
        </w:tc>
        <w:tc>
          <w:tcPr>
            <w:tcW w:w="3365" w:type="pct"/>
          </w:tcPr>
          <w:p w14:paraId="08B4F525" w14:textId="77777777" w:rsidR="00BA04B5" w:rsidRPr="00460E35" w:rsidRDefault="00BA04B5">
            <w:pPr>
              <w:autoSpaceDE w:val="0"/>
              <w:autoSpaceDN w:val="0"/>
              <w:adjustRightInd w:val="0"/>
              <w:spacing w:line="253" w:lineRule="atLeast"/>
              <w:rPr>
                <w:color w:val="000000"/>
              </w:rPr>
            </w:pPr>
            <w:r w:rsidRPr="00460E35">
              <w:rPr>
                <w:color w:val="000000"/>
              </w:rPr>
              <w:t>Around this time 12 MONTHS AGO, on how many of the 30 days in the month did you smoke cigarettes? FR: Enter 0 for none.</w:t>
            </w:r>
          </w:p>
        </w:tc>
      </w:tr>
      <w:tr w:rsidR="00BA04B5" w:rsidRPr="00460E35" w14:paraId="26FF1CED" w14:textId="77777777">
        <w:tc>
          <w:tcPr>
            <w:tcW w:w="1635" w:type="pct"/>
          </w:tcPr>
          <w:p w14:paraId="6083E5D5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Average number of cigarettes smoked per day 12 months ago</w:t>
            </w:r>
          </w:p>
        </w:tc>
        <w:tc>
          <w:tcPr>
            <w:tcW w:w="3365" w:type="pct"/>
          </w:tcPr>
          <w:p w14:paraId="3F151623" w14:textId="77777777" w:rsidR="00BA04B5" w:rsidRPr="00460E35" w:rsidRDefault="00BA04B5">
            <w:pPr>
              <w:autoSpaceDE w:val="0"/>
              <w:autoSpaceDN w:val="0"/>
              <w:adjustRightInd w:val="0"/>
              <w:spacing w:after="180" w:line="271" w:lineRule="atLeast"/>
              <w:rPr>
                <w:color w:val="000000"/>
              </w:rPr>
            </w:pPr>
            <w:r w:rsidRPr="003A42E9">
              <w:rPr>
                <w:color w:val="000000"/>
              </w:rPr>
              <w:t xml:space="preserve">On the average, on those (Fill entry B10a) days, how </w:t>
            </w:r>
            <w:r w:rsidRPr="00460E35">
              <w:t>many cigarettes did you usually smoke each day?</w:t>
            </w:r>
          </w:p>
        </w:tc>
      </w:tr>
      <w:tr w:rsidR="00BA04B5" w:rsidRPr="00460E35" w14:paraId="7F174112" w14:textId="77777777">
        <w:tc>
          <w:tcPr>
            <w:tcW w:w="5000" w:type="pct"/>
            <w:gridSpan w:val="2"/>
          </w:tcPr>
          <w:p w14:paraId="24056C44" w14:textId="77777777" w:rsidR="00BA04B5" w:rsidRPr="00CB795D" w:rsidRDefault="00BA04B5">
            <w:pPr>
              <w:autoSpaceDE w:val="0"/>
              <w:autoSpaceDN w:val="0"/>
              <w:adjustRightInd w:val="0"/>
              <w:spacing w:line="271" w:lineRule="atLeast"/>
              <w:rPr>
                <w:b/>
                <w:bCs/>
                <w:color w:val="000000"/>
              </w:rPr>
            </w:pPr>
            <w:r w:rsidRPr="00CB795D">
              <w:rPr>
                <w:b/>
                <w:bCs/>
                <w:color w:val="000000"/>
              </w:rPr>
              <w:t>Smoked 12 days or less in the past 30-days around this time 12 months ago</w:t>
            </w:r>
          </w:p>
        </w:tc>
      </w:tr>
      <w:tr w:rsidR="00BA04B5" w:rsidRPr="00460E35" w14:paraId="388F3562" w14:textId="77777777">
        <w:tc>
          <w:tcPr>
            <w:tcW w:w="1635" w:type="pct"/>
          </w:tcPr>
          <w:p w14:paraId="3A283D9C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Quit attempt</w:t>
            </w:r>
          </w:p>
        </w:tc>
        <w:tc>
          <w:tcPr>
            <w:tcW w:w="3365" w:type="pct"/>
          </w:tcPr>
          <w:p w14:paraId="34D05D11" w14:textId="77777777" w:rsidR="00BA04B5" w:rsidRPr="00460E35" w:rsidRDefault="00BA04B5">
            <w:pPr>
              <w:autoSpaceDE w:val="0"/>
              <w:autoSpaceDN w:val="0"/>
              <w:adjustRightInd w:val="0"/>
              <w:spacing w:line="271" w:lineRule="atLeast"/>
              <w:rPr>
                <w:color w:val="000000"/>
              </w:rPr>
            </w:pPr>
            <w:r w:rsidRPr="00460E35">
              <w:rPr>
                <w:color w:val="000000"/>
              </w:rPr>
              <w:t>During the PAST 12 MONTHS, have you TRIED to QUIT smoking COMPLETELY?</w:t>
            </w:r>
          </w:p>
        </w:tc>
      </w:tr>
      <w:tr w:rsidR="00BA04B5" w:rsidRPr="00460E35" w14:paraId="395393B9" w14:textId="77777777">
        <w:tc>
          <w:tcPr>
            <w:tcW w:w="5000" w:type="pct"/>
            <w:gridSpan w:val="2"/>
          </w:tcPr>
          <w:p w14:paraId="68FFD321" w14:textId="77777777" w:rsidR="00BA04B5" w:rsidRPr="00CB795D" w:rsidRDefault="00BA04B5">
            <w:pPr>
              <w:autoSpaceDE w:val="0"/>
              <w:autoSpaceDN w:val="0"/>
              <w:adjustRightInd w:val="0"/>
              <w:spacing w:line="271" w:lineRule="atLeast"/>
              <w:rPr>
                <w:b/>
                <w:bCs/>
                <w:color w:val="000000"/>
              </w:rPr>
            </w:pPr>
            <w:r w:rsidRPr="00CB795D">
              <w:rPr>
                <w:b/>
                <w:bCs/>
                <w:color w:val="000000"/>
              </w:rPr>
              <w:t>Smoked more than 12 days in the past 30-days around this time 12 months ago</w:t>
            </w:r>
          </w:p>
        </w:tc>
      </w:tr>
      <w:tr w:rsidR="00BA04B5" w:rsidRPr="00460E35" w14:paraId="631DA2C1" w14:textId="77777777">
        <w:tc>
          <w:tcPr>
            <w:tcW w:w="1635" w:type="pct"/>
          </w:tcPr>
          <w:p w14:paraId="5656E7EA" w14:textId="77777777" w:rsidR="00BA04B5" w:rsidRPr="00CB795D" w:rsidRDefault="00BA04B5">
            <w:pPr>
              <w:rPr>
                <w:b/>
                <w:bCs/>
              </w:rPr>
            </w:pPr>
            <w:r w:rsidRPr="00CB795D">
              <w:rPr>
                <w:b/>
                <w:bCs/>
              </w:rPr>
              <w:t>Quit attempt</w:t>
            </w:r>
          </w:p>
        </w:tc>
        <w:tc>
          <w:tcPr>
            <w:tcW w:w="3365" w:type="pct"/>
          </w:tcPr>
          <w:p w14:paraId="5F0BCF54" w14:textId="77777777" w:rsidR="00BA04B5" w:rsidRPr="00460E35" w:rsidRDefault="00BA04B5">
            <w:pPr>
              <w:autoSpaceDE w:val="0"/>
              <w:autoSpaceDN w:val="0"/>
              <w:adjustRightInd w:val="0"/>
              <w:spacing w:line="271" w:lineRule="atLeast"/>
              <w:rPr>
                <w:color w:val="000000"/>
              </w:rPr>
            </w:pPr>
            <w:r w:rsidRPr="00460E35">
              <w:rPr>
                <w:color w:val="000000"/>
              </w:rPr>
              <w:t>During the past 12 months, have you stopped smoking for one day or longer BECAUSE YOU WERE TRYING TO QUIT SMOKING?</w:t>
            </w:r>
          </w:p>
        </w:tc>
      </w:tr>
      <w:tr w:rsidR="00BA04B5" w:rsidRPr="00460E35" w14:paraId="3F65AF33" w14:textId="77777777">
        <w:tc>
          <w:tcPr>
            <w:tcW w:w="5000" w:type="pct"/>
            <w:gridSpan w:val="2"/>
          </w:tcPr>
          <w:p w14:paraId="02F9ACC5" w14:textId="77777777" w:rsidR="00BA04B5" w:rsidRPr="00CB795D" w:rsidRDefault="00BA04B5">
            <w:pPr>
              <w:autoSpaceDE w:val="0"/>
              <w:autoSpaceDN w:val="0"/>
              <w:adjustRightInd w:val="0"/>
              <w:spacing w:line="271" w:lineRule="atLeast"/>
              <w:rPr>
                <w:b/>
                <w:bCs/>
                <w:color w:val="000000"/>
              </w:rPr>
            </w:pPr>
            <w:r w:rsidRPr="00CB795D">
              <w:rPr>
                <w:b/>
                <w:bCs/>
              </w:rPr>
              <w:t>Current Former smokers</w:t>
            </w:r>
          </w:p>
        </w:tc>
      </w:tr>
      <w:tr w:rsidR="00BA04B5" w:rsidRPr="00460E35" w14:paraId="46DD654C" w14:textId="77777777">
        <w:trPr>
          <w:trHeight w:val="594"/>
        </w:trPr>
        <w:tc>
          <w:tcPr>
            <w:tcW w:w="1635" w:type="pct"/>
            <w:vMerge w:val="restart"/>
          </w:tcPr>
          <w:p w14:paraId="3AFF02C2" w14:textId="77777777" w:rsidR="00BA04B5" w:rsidRPr="00CB795D" w:rsidRDefault="00BA04B5">
            <w:pPr>
              <w:autoSpaceDE w:val="0"/>
              <w:autoSpaceDN w:val="0"/>
              <w:adjustRightInd w:val="0"/>
              <w:spacing w:after="180" w:line="271" w:lineRule="atLeast"/>
              <w:rPr>
                <w:b/>
                <w:bCs/>
              </w:rPr>
            </w:pPr>
            <w:r w:rsidRPr="00CB795D">
              <w:rPr>
                <w:b/>
                <w:bCs/>
              </w:rPr>
              <w:t>Time since quitting</w:t>
            </w:r>
          </w:p>
        </w:tc>
        <w:tc>
          <w:tcPr>
            <w:tcW w:w="3365" w:type="pct"/>
          </w:tcPr>
          <w:p w14:paraId="6419A50A" w14:textId="77777777" w:rsidR="00BA04B5" w:rsidRPr="00FE48CC" w:rsidRDefault="00BA04B5">
            <w:pPr>
              <w:autoSpaceDE w:val="0"/>
              <w:autoSpaceDN w:val="0"/>
              <w:adjustRightInd w:val="0"/>
              <w:spacing w:line="271" w:lineRule="atLeast"/>
              <w:rPr>
                <w:color w:val="000000"/>
              </w:rPr>
            </w:pPr>
            <w:r w:rsidRPr="00460E35">
              <w:rPr>
                <w:color w:val="000000"/>
              </w:rPr>
              <w:t>About how long has it been since you COMPLETELY quit smoking cigarettes?</w:t>
            </w:r>
          </w:p>
        </w:tc>
      </w:tr>
      <w:tr w:rsidR="00BA04B5" w:rsidRPr="00460E35" w14:paraId="4521608E" w14:textId="77777777">
        <w:trPr>
          <w:trHeight w:val="594"/>
        </w:trPr>
        <w:tc>
          <w:tcPr>
            <w:tcW w:w="1635" w:type="pct"/>
            <w:vMerge/>
          </w:tcPr>
          <w:p w14:paraId="3683E755" w14:textId="77777777" w:rsidR="00BA04B5" w:rsidRPr="00460E35" w:rsidRDefault="00BA04B5">
            <w:pPr>
              <w:autoSpaceDE w:val="0"/>
              <w:autoSpaceDN w:val="0"/>
              <w:adjustRightInd w:val="0"/>
              <w:spacing w:after="180" w:line="271" w:lineRule="atLeast"/>
            </w:pPr>
          </w:p>
        </w:tc>
        <w:tc>
          <w:tcPr>
            <w:tcW w:w="3365" w:type="pct"/>
          </w:tcPr>
          <w:p w14:paraId="7D4E6FBB" w14:textId="77777777" w:rsidR="00BA04B5" w:rsidRPr="00460E35" w:rsidRDefault="00BA04B5">
            <w:pPr>
              <w:autoSpaceDE w:val="0"/>
              <w:autoSpaceDN w:val="0"/>
              <w:adjustRightInd w:val="0"/>
              <w:spacing w:line="271" w:lineRule="atLeast"/>
              <w:rPr>
                <w:color w:val="000000"/>
              </w:rPr>
            </w:pPr>
            <w:r w:rsidRPr="00460E35">
              <w:rPr>
                <w:color w:val="000000"/>
              </w:rPr>
              <w:t>Enter Unit Reported.</w:t>
            </w:r>
          </w:p>
        </w:tc>
      </w:tr>
    </w:tbl>
    <w:p w14:paraId="0D26EBEB" w14:textId="57E93AA5" w:rsidR="00BA04B5" w:rsidRPr="00BA04B5" w:rsidRDefault="00BA04B5" w:rsidP="00BA04B5">
      <w:pPr>
        <w:rPr>
          <w:rFonts w:ascii="Arial" w:eastAsiaTheme="minorEastAsia" w:hAnsi="Arial" w:cs="Arial"/>
          <w:szCs w:val="22"/>
          <w:lang w:eastAsia="ko-KR"/>
        </w:rPr>
        <w:sectPr w:rsidR="00BA04B5" w:rsidRPr="00BA04B5" w:rsidSect="00BA04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D86FDF" w14:textId="0AE9B64B" w:rsidR="00BA04B5" w:rsidRDefault="00BA04B5">
      <w:pPr>
        <w:spacing w:after="160" w:line="259" w:lineRule="auto"/>
        <w:rPr>
          <w:rFonts w:ascii="Arial" w:eastAsiaTheme="minorEastAsia" w:hAnsi="Arial" w:cs="Arial"/>
          <w:b/>
          <w:szCs w:val="22"/>
          <w:lang w:eastAsia="ko-KR"/>
        </w:rPr>
      </w:pPr>
    </w:p>
    <w:p w14:paraId="14B85EBD" w14:textId="47709344" w:rsidR="006B5E53" w:rsidRPr="00BA04B5" w:rsidRDefault="006B5E53" w:rsidP="00BA04B5">
      <w:pPr>
        <w:spacing w:after="160" w:line="259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B5FB6DD" wp14:editId="51F73B4A">
                <wp:simplePos x="0" y="0"/>
                <wp:positionH relativeFrom="margin">
                  <wp:posOffset>4282440</wp:posOffset>
                </wp:positionH>
                <wp:positionV relativeFrom="paragraph">
                  <wp:posOffset>-117052</wp:posOffset>
                </wp:positionV>
                <wp:extent cx="213786" cy="4650950"/>
                <wp:effectExtent l="0" t="85090" r="25400" b="25400"/>
                <wp:wrapNone/>
                <wp:docPr id="1" name="Lef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13786" cy="4650950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310B89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3E94560C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5FB6DD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" o:spid="_x0000_s1026" type="#_x0000_t87" style="position:absolute;margin-left:337.2pt;margin-top:-9.2pt;width:16.85pt;height:366.2pt;rotation:90;z-index:25165824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" adj="83" strokecolor="windowText" strokeweight="1pt">
                <v:stroke joinstyle="miter"/>
                <v:textbox>
                  <w:txbxContent>
                    <w:p w14:paraId="52310B89" w14:textId="77777777" w:rsidR="006B5E53" w:rsidRDefault="006B5E53" w:rsidP="006B5E53">
                      <w:pPr>
                        <w:jc w:val="center"/>
                      </w:pPr>
                    </w:p>
                    <w:p w14:paraId="3E94560C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szCs w:val="22"/>
          <w:lang w:eastAsia="ko-KR"/>
        </w:rPr>
        <w:t xml:space="preserve">Figure </w:t>
      </w:r>
      <w:r>
        <w:rPr>
          <w:rFonts w:ascii="Arial" w:eastAsiaTheme="minorEastAsia" w:hAnsi="Arial" w:cs="Arial"/>
          <w:b/>
          <w:szCs w:val="22"/>
          <w:lang w:eastAsia="ko-KR"/>
        </w:rPr>
        <w:t>S</w:t>
      </w:r>
      <w:r w:rsidRPr="00B87FFE">
        <w:rPr>
          <w:rFonts w:ascii="Arial" w:eastAsiaTheme="minorEastAsia" w:hAnsi="Arial" w:cs="Arial"/>
          <w:b/>
          <w:szCs w:val="22"/>
          <w:lang w:eastAsia="ko-KR"/>
        </w:rPr>
        <w:t>1.</w:t>
      </w:r>
      <w:r w:rsidRPr="00B87FFE">
        <w:rPr>
          <w:rFonts w:ascii="Arial" w:eastAsiaTheme="minorEastAsia" w:hAnsi="Arial" w:cs="Arial"/>
          <w:szCs w:val="22"/>
          <w:lang w:eastAsia="ko-KR"/>
        </w:rPr>
        <w:t xml:space="preserve"> Flow chart of exclusions for the study sample</w:t>
      </w:r>
    </w:p>
    <w:p w14:paraId="00173655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 w:val="22"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AA5B3B" wp14:editId="667A95A3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3733800" cy="629920"/>
                <wp:effectExtent l="0" t="0" r="19050" b="25400"/>
                <wp:wrapNone/>
                <wp:docPr id="2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0" cy="6299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AB5B912" w14:textId="77777777" w:rsidR="006B5E53" w:rsidRPr="00225666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elf-respondents and 18 years or older (N=137,47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AA5B3B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0;margin-top:1.4pt;width:294pt;height:49.6pt;z-index:25165824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" filled="f" strokecolor="windowText" strokeweight="1pt">
                <v:textbox style="mso-fit-shape-to-text:t">
                  <w:txbxContent>
                    <w:p w14:paraId="6AB5B912" w14:textId="77777777" w:rsidR="006B5E53" w:rsidRPr="00225666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elf-respondents and 18 years or older (N=137,47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8BFACD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7CB78B1" wp14:editId="23E1D60D">
                <wp:simplePos x="0" y="0"/>
                <wp:positionH relativeFrom="margin">
                  <wp:posOffset>6800850</wp:posOffset>
                </wp:positionH>
                <wp:positionV relativeFrom="paragraph">
                  <wp:posOffset>98213</wp:posOffset>
                </wp:positionV>
                <wp:extent cx="1946910" cy="499110"/>
                <wp:effectExtent l="0" t="0" r="1524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6910" cy="4991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C38147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Non-established smoking (N=91,4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B78B1" id="Text Box 3" o:spid="_x0000_s1028" type="#_x0000_t202" style="position:absolute;margin-left:535.5pt;margin-top:7.75pt;width:153.3pt;height:39.3pt;z-index:25165824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" fillcolor="window" strokeweight="1pt">
                <v:textbox>
                  <w:txbxContent>
                    <w:p w14:paraId="39C38147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Non-established smoking (N=91,44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9DD6998" wp14:editId="2E28C0E4">
                <wp:simplePos x="0" y="0"/>
                <wp:positionH relativeFrom="column">
                  <wp:posOffset>4436110</wp:posOffset>
                </wp:positionH>
                <wp:positionV relativeFrom="paragraph">
                  <wp:posOffset>30480</wp:posOffset>
                </wp:positionV>
                <wp:extent cx="2360930" cy="401320"/>
                <wp:effectExtent l="0" t="0" r="77470" b="7493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930" cy="40132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type w14:anchorId="2DD7B15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349.3pt;margin-top:2.4pt;width:185.9pt;height:3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C7CA80B" wp14:editId="05479733">
                <wp:simplePos x="0" y="0"/>
                <wp:positionH relativeFrom="column">
                  <wp:posOffset>4436110</wp:posOffset>
                </wp:positionH>
                <wp:positionV relativeFrom="paragraph">
                  <wp:posOffset>27305</wp:posOffset>
                </wp:positionV>
                <wp:extent cx="0" cy="431800"/>
                <wp:effectExtent l="76200" t="0" r="57150" b="635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7369161" id="Straight Arrow Connector 5" o:spid="_x0000_s1026" type="#_x0000_t32" style="position:absolute;margin-left:349.3pt;margin-top:2.15pt;width:0;height:3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" strokecolor="windowText" strokeweight="1pt">
                <v:stroke endarrow="block" joinstyle="miter"/>
              </v:shape>
            </w:pict>
          </mc:Fallback>
        </mc:AlternateContent>
      </w:r>
    </w:p>
    <w:p w14:paraId="36214C7D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268033E7" wp14:editId="1F53FD7C">
                <wp:simplePos x="0" y="0"/>
                <wp:positionH relativeFrom="margin">
                  <wp:posOffset>5909310</wp:posOffset>
                </wp:positionH>
                <wp:positionV relativeFrom="paragraph">
                  <wp:posOffset>3557905</wp:posOffset>
                </wp:positionV>
                <wp:extent cx="235585" cy="2404745"/>
                <wp:effectExtent l="1270" t="74930" r="13335" b="13335"/>
                <wp:wrapNone/>
                <wp:docPr id="6" name="Left Brac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5585" cy="24047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0F9DFA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522C6F76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033E7" id="Left Brace 6" o:spid="_x0000_s1029" type="#_x0000_t87" style="position:absolute;margin-left:465.3pt;margin-top:280.15pt;width:18.55pt;height:189.35pt;rotation:90;z-index:25165827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" adj="176" strokecolor="windowText" strokeweight="1pt">
                <v:stroke joinstyle="miter"/>
                <v:textbox>
                  <w:txbxContent>
                    <w:p w14:paraId="600F9DFA" w14:textId="77777777" w:rsidR="006B5E53" w:rsidRDefault="006B5E53" w:rsidP="006B5E53">
                      <w:pPr>
                        <w:jc w:val="center"/>
                      </w:pPr>
                    </w:p>
                    <w:p w14:paraId="522C6F76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74304C58" wp14:editId="7BEDC50D">
                <wp:simplePos x="0" y="0"/>
                <wp:positionH relativeFrom="column">
                  <wp:posOffset>6043295</wp:posOffset>
                </wp:positionH>
                <wp:positionV relativeFrom="paragraph">
                  <wp:posOffset>3709035</wp:posOffset>
                </wp:positionV>
                <wp:extent cx="0" cy="431800"/>
                <wp:effectExtent l="76200" t="0" r="57150" b="635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5B4DC5AE" id="Straight Arrow Connector 7" o:spid="_x0000_s1026" type="#_x0000_t32" style="position:absolute;margin-left:475.85pt;margin-top:292.05pt;width:0;height:3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GJazoz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BAD71F1" wp14:editId="77F90BE1">
                <wp:simplePos x="0" y="0"/>
                <wp:positionH relativeFrom="column">
                  <wp:posOffset>6069965</wp:posOffset>
                </wp:positionH>
                <wp:positionV relativeFrom="paragraph">
                  <wp:posOffset>2801620</wp:posOffset>
                </wp:positionV>
                <wp:extent cx="0" cy="431800"/>
                <wp:effectExtent l="76200" t="0" r="57150" b="635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6E7FA46A" id="Straight Arrow Connector 8" o:spid="_x0000_s1026" type="#_x0000_t32" style="position:absolute;margin-left:477.95pt;margin-top:220.6pt;width:0;height:3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KWfoMD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2849B525" wp14:editId="2EB71067">
                <wp:simplePos x="0" y="0"/>
                <wp:positionH relativeFrom="margin">
                  <wp:posOffset>4808220</wp:posOffset>
                </wp:positionH>
                <wp:positionV relativeFrom="paragraph">
                  <wp:posOffset>1462405</wp:posOffset>
                </wp:positionV>
                <wp:extent cx="2547620" cy="280670"/>
                <wp:effectExtent l="0" t="0" r="24130" b="24130"/>
                <wp:wrapNone/>
                <wp:docPr id="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7620" cy="2806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4FA15C0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Now smoke “not at all” 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29,189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9B525" id="TextBox 15" o:spid="_x0000_s1030" type="#_x0000_t202" style="position:absolute;margin-left:378.6pt;margin-top:115.15pt;width:200.6pt;height:22.1pt;z-index:25165825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" filled="f" strokecolor="windowText" strokeweight="1pt">
                <v:textbox>
                  <w:txbxContent>
                    <w:p w14:paraId="24FA15C0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Now smoke “not at all” 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29,189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FFD0F97" wp14:editId="6A4BFB54">
                <wp:simplePos x="0" y="0"/>
                <wp:positionH relativeFrom="column">
                  <wp:posOffset>6029960</wp:posOffset>
                </wp:positionH>
                <wp:positionV relativeFrom="paragraph">
                  <wp:posOffset>1750695</wp:posOffset>
                </wp:positionV>
                <wp:extent cx="0" cy="431800"/>
                <wp:effectExtent l="76200" t="0" r="57150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474DDBF4" id="Straight Arrow Connector 10" o:spid="_x0000_s1026" type="#_x0000_t32" style="position:absolute;margin-left:474.8pt;margin-top:137.85pt;width:0;height:3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Nv2H2T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7FF5BFCC" wp14:editId="11CBDFBC">
                <wp:simplePos x="0" y="0"/>
                <wp:positionH relativeFrom="margin">
                  <wp:posOffset>4867910</wp:posOffset>
                </wp:positionH>
                <wp:positionV relativeFrom="paragraph">
                  <wp:posOffset>2172335</wp:posOffset>
                </wp:positionV>
                <wp:extent cx="2371725" cy="633095"/>
                <wp:effectExtent l="0" t="0" r="28575" b="14605"/>
                <wp:wrapNone/>
                <wp:docPr id="1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633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911510C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as been less than or equal to 1 year since completely quitting smoking cigarettes (N=2,156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F5BFCC" id="_x0000_s1031" type="#_x0000_t202" style="position:absolute;margin-left:383.3pt;margin-top:171.05pt;width:186.75pt;height:49.85pt;z-index:25165826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" filled="f" strokecolor="windowText" strokeweight="1pt">
                <v:textbox>
                  <w:txbxContent>
                    <w:p w14:paraId="7911510C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as been less than or equal to 1 year since completely quitting smoking cigarettes (N=2,15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5552F50E" wp14:editId="6A8FF80B">
                <wp:simplePos x="0" y="0"/>
                <wp:positionH relativeFrom="margin">
                  <wp:posOffset>7379970</wp:posOffset>
                </wp:positionH>
                <wp:positionV relativeFrom="paragraph">
                  <wp:posOffset>1800860</wp:posOffset>
                </wp:positionV>
                <wp:extent cx="1657350" cy="981075"/>
                <wp:effectExtent l="0" t="0" r="19050" b="28575"/>
                <wp:wrapNone/>
                <wp:docPr id="12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9810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46486C5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as been more than 1 year since completely quitting smoking cigarettes (N=27,033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2F50E" id="_x0000_s1032" type="#_x0000_t202" style="position:absolute;margin-left:581.1pt;margin-top:141.8pt;width:130.5pt;height:77.25pt;z-index:25165826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" filled="f" strokecolor="windowText" strokeweight="1pt">
                <v:textbox>
                  <w:txbxContent>
                    <w:p w14:paraId="646486C5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as been more than 1 year since completely quitting smoking cigarettes (N=27,03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302BB5A8" wp14:editId="17E4CAF2">
                <wp:simplePos x="0" y="0"/>
                <wp:positionH relativeFrom="column">
                  <wp:posOffset>6027420</wp:posOffset>
                </wp:positionH>
                <wp:positionV relativeFrom="paragraph">
                  <wp:posOffset>1753235</wp:posOffset>
                </wp:positionV>
                <wp:extent cx="1333500" cy="285750"/>
                <wp:effectExtent l="0" t="0" r="57150" b="762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6074BE58" id="Straight Arrow Connector 13" o:spid="_x0000_s1026" type="#_x0000_t32" style="position:absolute;margin-left:474.6pt;margin-top:138.05pt;width:10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F4A6262" wp14:editId="23AD137C">
                <wp:simplePos x="0" y="0"/>
                <wp:positionH relativeFrom="margin">
                  <wp:posOffset>7390765</wp:posOffset>
                </wp:positionH>
                <wp:positionV relativeFrom="paragraph">
                  <wp:posOffset>3714115</wp:posOffset>
                </wp:positionV>
                <wp:extent cx="1652270" cy="657225"/>
                <wp:effectExtent l="0" t="0" r="24130" b="28575"/>
                <wp:wrapNone/>
                <wp:docPr id="1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2270" cy="6572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A3660C5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Unknown smoking frequency 12 months ago (N=38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A6262" id="_x0000_s1033" type="#_x0000_t202" style="position:absolute;margin-left:581.95pt;margin-top:292.45pt;width:130.1pt;height:51.75pt;z-index:251658259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" filled="f" strokecolor="windowText" strokeweight="1pt">
                <v:textbox>
                  <w:txbxContent>
                    <w:p w14:paraId="4A3660C5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nknown smoking frequency 12 months ago (N=3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1D13345" wp14:editId="11A8B2E3">
                <wp:simplePos x="0" y="0"/>
                <wp:positionH relativeFrom="column">
                  <wp:posOffset>6046470</wp:posOffset>
                </wp:positionH>
                <wp:positionV relativeFrom="paragraph">
                  <wp:posOffset>2804795</wp:posOffset>
                </wp:positionV>
                <wp:extent cx="1309370" cy="266700"/>
                <wp:effectExtent l="0" t="0" r="8128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9370" cy="2667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7EB355A" id="Straight Arrow Connector 15" o:spid="_x0000_s1026" type="#_x0000_t32" style="position:absolute;margin-left:476.1pt;margin-top:220.85pt;width:103.1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0FE3799F" wp14:editId="24BD835C">
                <wp:simplePos x="0" y="0"/>
                <wp:positionH relativeFrom="margin">
                  <wp:posOffset>4874260</wp:posOffset>
                </wp:positionH>
                <wp:positionV relativeFrom="paragraph">
                  <wp:posOffset>3242945</wp:posOffset>
                </wp:positionV>
                <wp:extent cx="2371725" cy="447675"/>
                <wp:effectExtent l="0" t="0" r="28575" b="28575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447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B49602E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moked “every day” or “some days” 12 months ago (N=1,67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3799F" id="_x0000_s1034" type="#_x0000_t202" style="position:absolute;margin-left:383.8pt;margin-top:255.35pt;width:186.75pt;height:35.25pt;z-index:25165825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" filled="f" strokecolor="windowText" strokeweight="1pt">
                <v:textbox>
                  <w:txbxContent>
                    <w:p w14:paraId="4B49602E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moked “every day” or “some days” 12 months ago (N=1,67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1565158D" wp14:editId="61F86D61">
                <wp:simplePos x="0" y="0"/>
                <wp:positionH relativeFrom="column">
                  <wp:posOffset>6046470</wp:posOffset>
                </wp:positionH>
                <wp:positionV relativeFrom="paragraph">
                  <wp:posOffset>3715385</wp:posOffset>
                </wp:positionV>
                <wp:extent cx="1323975" cy="314325"/>
                <wp:effectExtent l="0" t="0" r="66675" b="857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314325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4A2B4C19" id="Straight Arrow Connector 17" o:spid="_x0000_s1026" type="#_x0000_t32" style="position:absolute;margin-left:476.1pt;margin-top:292.55pt;width:104.25pt;height:24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1289140F" wp14:editId="2FD3338E">
                <wp:simplePos x="0" y="0"/>
                <wp:positionH relativeFrom="margin">
                  <wp:posOffset>5012055</wp:posOffset>
                </wp:positionH>
                <wp:positionV relativeFrom="paragraph">
                  <wp:posOffset>4147820</wp:posOffset>
                </wp:positionV>
                <wp:extent cx="2038350" cy="447675"/>
                <wp:effectExtent l="0" t="0" r="19050" b="28575"/>
                <wp:wrapNone/>
                <wp:docPr id="1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0" cy="4476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8321691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nown smoking frequency 12 months ago (N=1,64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9140F" id="_x0000_s1035" type="#_x0000_t202" style="position:absolute;margin-left:394.65pt;margin-top:326.6pt;width:160.5pt;height:35.25pt;z-index:25165825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" filled="f" strokecolor="windowText" strokeweight="1pt">
                <v:textbox>
                  <w:txbxContent>
                    <w:p w14:paraId="48321691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nown smoking frequency 12 months ago (N=1,64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546D9997" wp14:editId="0BAA08E1">
                <wp:simplePos x="0" y="0"/>
                <wp:positionH relativeFrom="margin">
                  <wp:posOffset>1283335</wp:posOffset>
                </wp:positionH>
                <wp:positionV relativeFrom="paragraph">
                  <wp:posOffset>2888933</wp:posOffset>
                </wp:positionV>
                <wp:extent cx="236219" cy="2404745"/>
                <wp:effectExtent l="1270" t="74930" r="13335" b="13335"/>
                <wp:wrapNone/>
                <wp:docPr id="19" name="Left Brac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36219" cy="2404745"/>
                        </a:xfrm>
                        <a:prstGeom prst="leftBrac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8A2001" w14:textId="77777777" w:rsidR="006B5E53" w:rsidRDefault="006B5E53" w:rsidP="006B5E53">
                            <w:pPr>
                              <w:jc w:val="center"/>
                            </w:pPr>
                          </w:p>
                          <w:p w14:paraId="49FA9F74" w14:textId="77777777" w:rsidR="006B5E53" w:rsidRDefault="006B5E53" w:rsidP="006B5E5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6D9997" id="Left Brace 19" o:spid="_x0000_s1036" type="#_x0000_t87" style="position:absolute;margin-left:101.05pt;margin-top:227.5pt;width:18.6pt;height:189.35pt;rotation:90;z-index:251658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" adj="177" strokecolor="windowText" strokeweight="1pt">
                <v:stroke joinstyle="miter"/>
                <v:textbox>
                  <w:txbxContent>
                    <w:p w14:paraId="2C8A2001" w14:textId="77777777" w:rsidR="006B5E53" w:rsidRDefault="006B5E53" w:rsidP="006B5E53">
                      <w:pPr>
                        <w:jc w:val="center"/>
                      </w:pPr>
                    </w:p>
                    <w:p w14:paraId="49FA9F74" w14:textId="77777777" w:rsidR="006B5E53" w:rsidRDefault="006B5E53" w:rsidP="006B5E53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15235D1C" wp14:editId="08B7A596">
                <wp:simplePos x="0" y="0"/>
                <wp:positionH relativeFrom="margin">
                  <wp:posOffset>203518</wp:posOffset>
                </wp:positionH>
                <wp:positionV relativeFrom="paragraph">
                  <wp:posOffset>3281680</wp:posOffset>
                </wp:positionV>
                <wp:extent cx="2447925" cy="642620"/>
                <wp:effectExtent l="0" t="0" r="28575" b="24130"/>
                <wp:wrapNone/>
                <wp:docPr id="20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6426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FEE96CC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sponded “yes” or “no” to have you ever tried to quit smoking?  (N=14,95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35D1C" id="_x0000_s1037" type="#_x0000_t202" style="position:absolute;margin-left:16.05pt;margin-top:258.4pt;width:192.75pt;height:50.6pt;z-index:25165827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" filled="f" strokecolor="windowText" strokeweight="1pt">
                <v:textbox>
                  <w:txbxContent>
                    <w:p w14:paraId="2FEE96CC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sponded “yes” or “no” to have you ever tried to quit smoking?  (N=14,9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085817A1" wp14:editId="368F2E71">
                <wp:simplePos x="0" y="0"/>
                <wp:positionH relativeFrom="margin">
                  <wp:posOffset>2757170</wp:posOffset>
                </wp:positionH>
                <wp:positionV relativeFrom="paragraph">
                  <wp:posOffset>2837497</wp:posOffset>
                </wp:positionV>
                <wp:extent cx="1714500" cy="638175"/>
                <wp:effectExtent l="0" t="0" r="19050" b="28575"/>
                <wp:wrapNone/>
                <wp:docPr id="21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6381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1A9D9B77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Unknown response to have you ever tried to quit smoking? (N=9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817A1" id="_x0000_s1038" type="#_x0000_t202" style="position:absolute;margin-left:217.1pt;margin-top:223.4pt;width:135pt;height:50.25pt;z-index:25165827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" filled="f" strokecolor="windowText" strokeweight="1pt">
                <v:textbox>
                  <w:txbxContent>
                    <w:p w14:paraId="1A9D9B77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Unknown response to have you ever tried to quit smoking? (N=9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2DF56C4F" wp14:editId="3B48E293">
                <wp:simplePos x="0" y="0"/>
                <wp:positionH relativeFrom="column">
                  <wp:posOffset>1420495</wp:posOffset>
                </wp:positionH>
                <wp:positionV relativeFrom="paragraph">
                  <wp:posOffset>2857500</wp:posOffset>
                </wp:positionV>
                <wp:extent cx="0" cy="431800"/>
                <wp:effectExtent l="76200" t="0" r="57150" b="635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6136189" id="Straight Arrow Connector 22" o:spid="_x0000_s1026" type="#_x0000_t32" style="position:absolute;margin-left:111.85pt;margin-top:225pt;width:0;height:3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7628ED01" wp14:editId="1B1923C5">
                <wp:simplePos x="0" y="0"/>
                <wp:positionH relativeFrom="column">
                  <wp:posOffset>1417955</wp:posOffset>
                </wp:positionH>
                <wp:positionV relativeFrom="paragraph">
                  <wp:posOffset>2860040</wp:posOffset>
                </wp:positionV>
                <wp:extent cx="1333500" cy="285750"/>
                <wp:effectExtent l="0" t="0" r="57150" b="762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08A196C5" id="Straight Arrow Connector 23" o:spid="_x0000_s1026" type="#_x0000_t32" style="position:absolute;margin-left:111.65pt;margin-top:225.2pt;width:10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2E7DFF54" wp14:editId="32B90D49">
                <wp:simplePos x="0" y="0"/>
                <wp:positionH relativeFrom="margin">
                  <wp:posOffset>205105</wp:posOffset>
                </wp:positionH>
                <wp:positionV relativeFrom="paragraph">
                  <wp:posOffset>2372043</wp:posOffset>
                </wp:positionV>
                <wp:extent cx="2447925" cy="471170"/>
                <wp:effectExtent l="0" t="0" r="28575" b="24130"/>
                <wp:wrapNone/>
                <wp:docPr id="2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4711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63AE4BA6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moked “every day” or “some days” 12 months ago (N=15,049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DFF54" id="_x0000_s1039" type="#_x0000_t202" style="position:absolute;margin-left:16.15pt;margin-top:186.8pt;width:192.75pt;height:37.1pt;z-index:25165826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" filled="f" strokecolor="windowText" strokeweight="1pt">
                <v:textbox>
                  <w:txbxContent>
                    <w:p w14:paraId="63AE4BA6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Smoked “every day” or “some days” 12 months ago (N=15,04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003F8636" wp14:editId="200C6D2E">
                <wp:simplePos x="0" y="0"/>
                <wp:positionH relativeFrom="margin">
                  <wp:posOffset>2776220</wp:posOffset>
                </wp:positionH>
                <wp:positionV relativeFrom="paragraph">
                  <wp:posOffset>1989138</wp:posOffset>
                </wp:positionV>
                <wp:extent cx="1719262" cy="452438"/>
                <wp:effectExtent l="0" t="0" r="14605" b="24130"/>
                <wp:wrapNone/>
                <wp:docPr id="25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9262" cy="45243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994BB59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ot smoked 12 months ago (N=1,52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F8636" id="_x0000_s1040" type="#_x0000_t202" style="position:absolute;margin-left:218.6pt;margin-top:156.65pt;width:135.35pt;height:35.65pt;z-index:25165826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" filled="f" strokecolor="windowText" strokeweight="1pt">
                <v:textbox>
                  <w:txbxContent>
                    <w:p w14:paraId="7994BB59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ot smoked 12 months ago (N=1,5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7C553F5" wp14:editId="0832A27E">
                <wp:simplePos x="0" y="0"/>
                <wp:positionH relativeFrom="margin">
                  <wp:posOffset>307658</wp:posOffset>
                </wp:positionH>
                <wp:positionV relativeFrom="paragraph">
                  <wp:posOffset>1475740</wp:posOffset>
                </wp:positionV>
                <wp:extent cx="2289810" cy="452755"/>
                <wp:effectExtent l="0" t="0" r="15240" b="23495"/>
                <wp:wrapNone/>
                <wp:docPr id="2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9810" cy="4527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5C52516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ow smoke every day or some days (N=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570</w:t>
                            </w:r>
                            <w:r w:rsidRPr="000E11F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553F5" id="_x0000_s1041" type="#_x0000_t202" style="position:absolute;margin-left:24.25pt;margin-top:116.2pt;width:180.3pt;height:35.6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" filled="f" strokecolor="windowText" strokeweight="1pt">
                <v:textbox>
                  <w:txbxContent>
                    <w:p w14:paraId="25C52516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ow smoke every day or some days (N=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570</w:t>
                      </w:r>
                      <w:r w:rsidRPr="000E11F1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19907000" wp14:editId="55257AA1">
                <wp:simplePos x="0" y="0"/>
                <wp:positionH relativeFrom="column">
                  <wp:posOffset>1437640</wp:posOffset>
                </wp:positionH>
                <wp:positionV relativeFrom="paragraph">
                  <wp:posOffset>1948815</wp:posOffset>
                </wp:positionV>
                <wp:extent cx="1333500" cy="285750"/>
                <wp:effectExtent l="0" t="0" r="57150" b="762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285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2AC6BEBA" id="Straight Arrow Connector 27" o:spid="_x0000_s1026" type="#_x0000_t32" style="position:absolute;margin-left:113.2pt;margin-top:153.45pt;width:10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19DE4908" wp14:editId="7FA489E0">
                <wp:simplePos x="0" y="0"/>
                <wp:positionH relativeFrom="column">
                  <wp:posOffset>1440180</wp:posOffset>
                </wp:positionH>
                <wp:positionV relativeFrom="paragraph">
                  <wp:posOffset>1946275</wp:posOffset>
                </wp:positionV>
                <wp:extent cx="0" cy="431800"/>
                <wp:effectExtent l="76200" t="0" r="57150" b="635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1FD41171" id="Straight Arrow Connector 28" o:spid="_x0000_s1026" type="#_x0000_t32" style="position:absolute;margin-left:113.4pt;margin-top:153.25pt;width:0;height:3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664A4BA3" wp14:editId="4B449065">
                <wp:simplePos x="0" y="0"/>
                <wp:positionH relativeFrom="margin">
                  <wp:posOffset>6819900</wp:posOffset>
                </wp:positionH>
                <wp:positionV relativeFrom="paragraph">
                  <wp:posOffset>629285</wp:posOffset>
                </wp:positionV>
                <wp:extent cx="2019300" cy="478367"/>
                <wp:effectExtent l="0" t="0" r="19050" b="1714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7836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AC31AF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Unknown current smoking status (N=2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A4BA3" id="Text Box 29" o:spid="_x0000_s1042" type="#_x0000_t202" style="position:absolute;margin-left:537pt;margin-top:49.55pt;width:159pt;height:37.65pt;z-index:25165825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" fillcolor="window" strokeweight="1pt">
                <v:textbox>
                  <w:txbxContent>
                    <w:p w14:paraId="22AC31AF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Unknown current smoking status (N=27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06446EA" wp14:editId="420138C7">
                <wp:simplePos x="0" y="0"/>
                <wp:positionH relativeFrom="column">
                  <wp:posOffset>2956560</wp:posOffset>
                </wp:positionH>
                <wp:positionV relativeFrom="paragraph">
                  <wp:posOffset>911225</wp:posOffset>
                </wp:positionV>
                <wp:extent cx="3073400" cy="289560"/>
                <wp:effectExtent l="0" t="0" r="12700" b="1524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3400" cy="289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46C247" w14:textId="77777777" w:rsidR="006B5E53" w:rsidRPr="004679C0" w:rsidRDefault="006B5E53" w:rsidP="006B5E5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Known current smoking status (N=45,75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446EA" id="Text Box 30" o:spid="_x0000_s1043" type="#_x0000_t202" style="position:absolute;margin-left:232.8pt;margin-top:71.75pt;width:242pt;height:22.8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" fillcolor="window" strokeweight="1pt">
                <v:textbox>
                  <w:txbxContent>
                    <w:p w14:paraId="2C46C247" w14:textId="77777777" w:rsidR="006B5E53" w:rsidRPr="004679C0" w:rsidRDefault="006B5E53" w:rsidP="006B5E5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Known current smoking status (N=45,759)</w:t>
                      </w:r>
                    </w:p>
                  </w:txbxContent>
                </v:textbox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3EC05DB" wp14:editId="50A97B0C">
                <wp:simplePos x="0" y="0"/>
                <wp:positionH relativeFrom="column">
                  <wp:posOffset>4427220</wp:posOffset>
                </wp:positionH>
                <wp:positionV relativeFrom="paragraph">
                  <wp:posOffset>478155</wp:posOffset>
                </wp:positionV>
                <wp:extent cx="2360930" cy="401320"/>
                <wp:effectExtent l="0" t="0" r="77470" b="7493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0930" cy="40132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w14:anchorId="5D1C2472" id="Straight Arrow Connector 31" o:spid="_x0000_s1026" type="#_x0000_t32" style="position:absolute;margin-left:348.6pt;margin-top:37.65pt;width:185.9pt;height:3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10E2690F" wp14:editId="58E514ED">
                <wp:simplePos x="0" y="0"/>
                <wp:positionH relativeFrom="column">
                  <wp:posOffset>4427220</wp:posOffset>
                </wp:positionH>
                <wp:positionV relativeFrom="paragraph">
                  <wp:posOffset>474980</wp:posOffset>
                </wp:positionV>
                <wp:extent cx="0" cy="431800"/>
                <wp:effectExtent l="76200" t="0" r="57150" b="6350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w14:anchorId="0A011484" id="Straight Arrow Connector 32" o:spid="_x0000_s1026" type="#_x0000_t32" style="position:absolute;margin-left:348.6pt;margin-top:37.4pt;width:0;height:3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760B5F1" wp14:editId="0430C355">
                <wp:simplePos x="0" y="0"/>
                <wp:positionH relativeFrom="margin">
                  <wp:posOffset>3211830</wp:posOffset>
                </wp:positionH>
                <wp:positionV relativeFrom="paragraph">
                  <wp:posOffset>179705</wp:posOffset>
                </wp:positionV>
                <wp:extent cx="2465070" cy="281940"/>
                <wp:effectExtent l="0" t="0" r="11430" b="22860"/>
                <wp:wrapNone/>
                <wp:docPr id="3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5070" cy="28194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C464792" w14:textId="77777777" w:rsidR="006B5E53" w:rsidRPr="00225666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Established smoking</w:t>
                            </w:r>
                            <w:r w:rsidRPr="00225666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22566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46,029</w:t>
                            </w:r>
                            <w:r w:rsidRPr="0022566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14:paraId="1F347805" w14:textId="77777777" w:rsidR="006B5E53" w:rsidRPr="00B07845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0B5F1" id="TextBox 13" o:spid="_x0000_s1044" type="#_x0000_t202" style="position:absolute;margin-left:252.9pt;margin-top:14.15pt;width:194.1pt;height:22.2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" filled="f" strokecolor="windowText" strokeweight="1pt">
                <v:textbox>
                  <w:txbxContent>
                    <w:p w14:paraId="2C464792" w14:textId="77777777" w:rsidR="006B5E53" w:rsidRPr="00225666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stablished smoking</w:t>
                      </w:r>
                      <w:r w:rsidRPr="00225666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22566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(N=</w:t>
                      </w:r>
                      <w:r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46,029</w:t>
                      </w:r>
                      <w:r w:rsidRPr="0022566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</w:rPr>
                        <w:t>)</w:t>
                      </w:r>
                    </w:p>
                    <w:p w14:paraId="1F347805" w14:textId="77777777" w:rsidR="006B5E53" w:rsidRPr="00B07845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801984" w14:textId="77777777" w:rsidR="006B5E53" w:rsidRPr="00B87FFE" w:rsidRDefault="006B5E53" w:rsidP="006B5E53">
      <w:pPr>
        <w:spacing w:after="160" w:line="256" w:lineRule="auto"/>
        <w:rPr>
          <w:rFonts w:ascii="Arial" w:eastAsiaTheme="minorEastAsia" w:hAnsi="Arial" w:cs="Arial"/>
          <w:b/>
          <w:szCs w:val="22"/>
          <w:lang w:eastAsia="ko-KR"/>
        </w:rPr>
      </w:pP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5DC2531E" wp14:editId="02FB8B6E">
                <wp:simplePos x="0" y="0"/>
                <wp:positionH relativeFrom="margin">
                  <wp:posOffset>181773</wp:posOffset>
                </wp:positionH>
                <wp:positionV relativeFrom="paragraph">
                  <wp:posOffset>3815080</wp:posOffset>
                </wp:positionV>
                <wp:extent cx="2555875" cy="297815"/>
                <wp:effectExtent l="0" t="0" r="0" b="0"/>
                <wp:wrapNone/>
                <wp:docPr id="3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5875" cy="29781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3E541C3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otal currently smoke (N=14,950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2531E" id="_x0000_s1045" type="#_x0000_t202" style="position:absolute;margin-left:14.3pt;margin-top:300.4pt;width:201.25pt;height:23.45pt;z-index:25165827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" filled="f" stroked="f" strokeweight="1pt">
                <v:textbox>
                  <w:txbxContent>
                    <w:p w14:paraId="33E541C3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otal currently smoke (N=14,9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0720B329" wp14:editId="0C85E838">
                <wp:simplePos x="0" y="0"/>
                <wp:positionH relativeFrom="margin">
                  <wp:posOffset>4834724</wp:posOffset>
                </wp:positionH>
                <wp:positionV relativeFrom="paragraph">
                  <wp:posOffset>4498340</wp:posOffset>
                </wp:positionV>
                <wp:extent cx="2490470" cy="328295"/>
                <wp:effectExtent l="0" t="0" r="0" b="0"/>
                <wp:wrapNone/>
                <wp:docPr id="35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0470" cy="32829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</a:ln>
                      </wps:spPr>
                      <wps:txbx>
                        <w:txbxContent>
                          <w:p w14:paraId="36777F20" w14:textId="77777777" w:rsidR="006B5E53" w:rsidRPr="000E11F1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otal formerly smoked (N=1,641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0B329" id="_x0000_s1046" type="#_x0000_t202" style="position:absolute;margin-left:380.7pt;margin-top:354.2pt;width:196.1pt;height:25.85pt;z-index:25165827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" filled="f" stroked="f" strokeweight="1pt">
                <v:textbox>
                  <w:txbxContent>
                    <w:p w14:paraId="36777F20" w14:textId="77777777" w:rsidR="006B5E53" w:rsidRPr="000E11F1" w:rsidRDefault="006B5E53" w:rsidP="006B5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otal formerly smoked (N=1,64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87FFE">
        <w:rPr>
          <w:rFonts w:ascii="Arial" w:eastAsiaTheme="minorEastAsia" w:hAnsi="Arial" w:cs="Arial"/>
          <w:b/>
          <w:noProof/>
          <w:szCs w:val="22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82A58EC" wp14:editId="5BA1FCE0">
                <wp:simplePos x="0" y="0"/>
                <wp:positionH relativeFrom="margin">
                  <wp:posOffset>7379970</wp:posOffset>
                </wp:positionH>
                <wp:positionV relativeFrom="paragraph">
                  <wp:posOffset>2597513</wp:posOffset>
                </wp:positionV>
                <wp:extent cx="1652270" cy="642620"/>
                <wp:effectExtent l="0" t="0" r="24130" b="24130"/>
                <wp:wrapNone/>
                <wp:docPr id="3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2270" cy="6426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CA6CE62" w14:textId="77777777" w:rsidR="006B5E53" w:rsidRPr="00F240C7" w:rsidRDefault="006B5E53" w:rsidP="006B5E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eported not smoking 12 months ago (N=47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A58EC" id="_x0000_s1047" type="#_x0000_t202" style="position:absolute;margin-left:581.1pt;margin-top:204.55pt;width:130.1pt;height:50.6pt;z-index:25165825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" filled="f" strokecolor="windowText" strokeweight="1pt">
                <v:textbox>
                  <w:txbxContent>
                    <w:p w14:paraId="4CA6CE62" w14:textId="77777777" w:rsidR="006B5E53" w:rsidRPr="00F240C7" w:rsidRDefault="006B5E53" w:rsidP="006B5E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eported not smoking 12 months ago (N=47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96C97BC" w14:textId="2AF2989F" w:rsidR="00356BA1" w:rsidRDefault="00356BA1"/>
    <w:p w14:paraId="37D5CE99" w14:textId="20639E53" w:rsidR="004D4AC5" w:rsidRPr="004D4AC5" w:rsidRDefault="004D4AC5" w:rsidP="004D4AC5"/>
    <w:p w14:paraId="28BD885B" w14:textId="0A24D95D" w:rsidR="004D4AC5" w:rsidRPr="004D4AC5" w:rsidRDefault="004D4AC5" w:rsidP="004D4AC5"/>
    <w:p w14:paraId="42B37125" w14:textId="7908604B" w:rsidR="004D4AC5" w:rsidRPr="004D4AC5" w:rsidRDefault="004D4AC5" w:rsidP="004D4AC5"/>
    <w:p w14:paraId="516324DE" w14:textId="638A29CB" w:rsidR="004D4AC5" w:rsidRPr="004D4AC5" w:rsidRDefault="004D4AC5" w:rsidP="004D4AC5"/>
    <w:p w14:paraId="46724615" w14:textId="28F77EB4" w:rsidR="004D4AC5" w:rsidRPr="004D4AC5" w:rsidRDefault="004D4AC5" w:rsidP="004D4AC5"/>
    <w:p w14:paraId="39C48885" w14:textId="43B63AF2" w:rsidR="004D4AC5" w:rsidRPr="004D4AC5" w:rsidRDefault="004D4AC5" w:rsidP="004D4AC5"/>
    <w:p w14:paraId="41002D95" w14:textId="3EE17489" w:rsidR="004D4AC5" w:rsidRPr="004D4AC5" w:rsidRDefault="004D4AC5" w:rsidP="004D4AC5"/>
    <w:p w14:paraId="6A408994" w14:textId="48EADC7D" w:rsidR="004D4AC5" w:rsidRPr="004D4AC5" w:rsidRDefault="004D4AC5" w:rsidP="004D4AC5"/>
    <w:p w14:paraId="75198C8F" w14:textId="70325264" w:rsidR="004D4AC5" w:rsidRPr="004D4AC5" w:rsidRDefault="004D4AC5" w:rsidP="004D4AC5"/>
    <w:p w14:paraId="558FBDB0" w14:textId="066CF06B" w:rsidR="004D4AC5" w:rsidRPr="004D4AC5" w:rsidRDefault="004D4AC5" w:rsidP="004D4AC5"/>
    <w:p w14:paraId="1C4FE66E" w14:textId="4047CE39" w:rsidR="004D4AC5" w:rsidRPr="004D4AC5" w:rsidRDefault="004D4AC5" w:rsidP="004D4AC5"/>
    <w:p w14:paraId="1DBF2665" w14:textId="4930A152" w:rsidR="004D4AC5" w:rsidRPr="004D4AC5" w:rsidRDefault="004D4AC5" w:rsidP="004D4AC5"/>
    <w:p w14:paraId="69A99C35" w14:textId="2ADA79CB" w:rsidR="004D4AC5" w:rsidRPr="004D4AC5" w:rsidRDefault="004D4AC5" w:rsidP="004D4AC5"/>
    <w:p w14:paraId="1A7F20BD" w14:textId="1A17AAC9" w:rsidR="004D4AC5" w:rsidRPr="004D4AC5" w:rsidRDefault="004D4AC5" w:rsidP="004D4AC5"/>
    <w:p w14:paraId="18FF965F" w14:textId="20387A94" w:rsidR="004D4AC5" w:rsidRPr="004D4AC5" w:rsidRDefault="004D4AC5" w:rsidP="004D4AC5"/>
    <w:p w14:paraId="31C33EDB" w14:textId="2A4F2F27" w:rsidR="004D4AC5" w:rsidRPr="004D4AC5" w:rsidRDefault="004D4AC5" w:rsidP="004D4AC5"/>
    <w:p w14:paraId="3AD0AB9B" w14:textId="72543B3D" w:rsidR="004D4AC5" w:rsidRPr="004D4AC5" w:rsidRDefault="004D4AC5" w:rsidP="004D4AC5"/>
    <w:p w14:paraId="24717C83" w14:textId="30C2700D" w:rsidR="004D4AC5" w:rsidRPr="004D4AC5" w:rsidRDefault="004D4AC5" w:rsidP="004D4AC5"/>
    <w:p w14:paraId="2E5180FC" w14:textId="07CE0A5C" w:rsidR="004D4AC5" w:rsidRPr="004D4AC5" w:rsidRDefault="004D4AC5" w:rsidP="004D4AC5"/>
    <w:p w14:paraId="0670117D" w14:textId="145BA661" w:rsidR="004D4AC5" w:rsidRPr="004D4AC5" w:rsidRDefault="004D4AC5" w:rsidP="004D4AC5"/>
    <w:p w14:paraId="1B0A9309" w14:textId="7FB771CB" w:rsidR="004D4AC5" w:rsidRPr="004D4AC5" w:rsidRDefault="004D4AC5" w:rsidP="004D4AC5"/>
    <w:p w14:paraId="3B957B6C" w14:textId="70ACAFAE" w:rsidR="004D4AC5" w:rsidRPr="004D4AC5" w:rsidRDefault="004D4AC5" w:rsidP="004D4AC5"/>
    <w:p w14:paraId="2BDC910F" w14:textId="47B5C730" w:rsidR="004D4AC5" w:rsidRPr="004D4AC5" w:rsidRDefault="004D4AC5" w:rsidP="004D4AC5"/>
    <w:p w14:paraId="23A75501" w14:textId="6574D5A9" w:rsidR="004D4AC5" w:rsidRPr="004D4AC5" w:rsidRDefault="004D4AC5" w:rsidP="004D4AC5"/>
    <w:p w14:paraId="4E35AD7A" w14:textId="7C4D0F89" w:rsidR="004D4AC5" w:rsidRPr="004D4AC5" w:rsidRDefault="004D4AC5" w:rsidP="004D4AC5"/>
    <w:p w14:paraId="335A0264" w14:textId="1F1A877A" w:rsidR="004D4AC5" w:rsidRDefault="004D4AC5" w:rsidP="004D4AC5"/>
    <w:p w14:paraId="57CC224B" w14:textId="4D4C8251" w:rsidR="004D4AC5" w:rsidRDefault="004D4AC5" w:rsidP="004D4AC5"/>
    <w:p w14:paraId="52F04124" w14:textId="77777777" w:rsidR="0010169E" w:rsidRDefault="0010169E" w:rsidP="004D4AC5">
      <w:pPr>
        <w:sectPr w:rsidR="0010169E" w:rsidSect="00BA04B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8958FF" w14:textId="143919FB" w:rsidR="000478E9" w:rsidRDefault="00181E9B" w:rsidP="000478E9">
      <w:r w:rsidRPr="00370417">
        <w:rPr>
          <w:b/>
          <w:bCs/>
        </w:rPr>
        <w:t>Table S</w:t>
      </w:r>
      <w:r w:rsidR="008D1307">
        <w:rPr>
          <w:b/>
          <w:bCs/>
        </w:rPr>
        <w:t>2</w:t>
      </w:r>
      <w:r w:rsidRPr="00370417">
        <w:rPr>
          <w:b/>
          <w:bCs/>
        </w:rPr>
        <w:t>.</w:t>
      </w:r>
      <w:r w:rsidR="00F554F2">
        <w:t xml:space="preserve"> </w:t>
      </w:r>
      <w:r w:rsidR="00D92403">
        <w:t>Characteristics</w:t>
      </w:r>
      <w:r w:rsidR="00650EC9">
        <w:t xml:space="preserve"> of e-cigarette use groups among </w:t>
      </w:r>
      <w:r w:rsidR="00D40275">
        <w:t xml:space="preserve">people who smoked </w:t>
      </w:r>
      <w:r w:rsidR="00D92403">
        <w:t xml:space="preserve">cigarettes </w:t>
      </w:r>
      <w:r w:rsidR="00D40275">
        <w:t>12 months ago</w:t>
      </w:r>
      <w:r w:rsidR="00D357A3">
        <w:t>. E-cigarette use categories: 1)</w:t>
      </w:r>
      <w:r w:rsidR="001F5F5E">
        <w:t xml:space="preserve"> </w:t>
      </w:r>
      <w:proofErr w:type="gramStart"/>
      <w:r w:rsidR="001F5F5E">
        <w:t>Non e</w:t>
      </w:r>
      <w:proofErr w:type="gramEnd"/>
      <w:r w:rsidR="001F5F5E">
        <w:t>-cig user, 2) Current e-cig user with non-flavored or exclusive tobacco flavored, 3) Current e-cig user with flavors</w:t>
      </w:r>
    </w:p>
    <w:p w14:paraId="04E7E7C1" w14:textId="77777777" w:rsidR="00DE2646" w:rsidRDefault="00DE2646" w:rsidP="000478E9"/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2400"/>
        <w:gridCol w:w="1151"/>
        <w:gridCol w:w="1769"/>
        <w:gridCol w:w="839"/>
        <w:gridCol w:w="1377"/>
        <w:gridCol w:w="839"/>
      </w:tblGrid>
      <w:tr w:rsidR="000144DB" w:rsidRPr="005F6046" w14:paraId="0793C95B" w14:textId="77777777" w:rsidTr="005F6046">
        <w:trPr>
          <w:trHeight w:val="17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F645B" w14:textId="77777777" w:rsidR="000144DB" w:rsidRPr="005F6046" w:rsidRDefault="000144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ko-KR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9D0F9" w14:textId="77777777" w:rsidR="000144DB" w:rsidRPr="005F6046" w:rsidRDefault="000144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52B919" w14:textId="77777777" w:rsidR="000144DB" w:rsidRPr="005F6046" w:rsidRDefault="000144D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Quit attempt model sample</w:t>
            </w:r>
          </w:p>
        </w:tc>
      </w:tr>
      <w:tr w:rsidR="00A15113" w:rsidRPr="00A15113" w14:paraId="364E9D3A" w14:textId="77777777" w:rsidTr="00353F2C">
        <w:trPr>
          <w:trHeight w:val="96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4F759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41DA9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853D" w14:textId="1C525F55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04495" w14:textId="00997A9D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non-flavored or exclusive tobacco-flavo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3F6A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-value </w:t>
            </w: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A105" w14:textId="77777777" w:rsidR="00A15113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urrent e-cig user </w:t>
            </w:r>
          </w:p>
          <w:p w14:paraId="766A1512" w14:textId="7577068F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ith fla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73A9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-value </w:t>
            </w: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</w:tr>
      <w:tr w:rsidR="00A15113" w:rsidRPr="00A15113" w14:paraId="01A71D57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77A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57412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2C30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1163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50E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F2B2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70EF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</w:tr>
      <w:tr w:rsidR="00A15113" w:rsidRPr="00A15113" w14:paraId="3F8E1392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D37C6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15E02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01EB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8506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4F3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7021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752B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D9B147B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1ABFE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014F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09AC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785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913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B56A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8FC1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624D9424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D99A2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BCBB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332F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7DB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2BC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118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6664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843A0D7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922B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48C36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3B80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7B82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20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10CF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B62A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1D9F2F6A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E36B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6DA4F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1E6E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3524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4AE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AA40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492C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6CEB4A37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AB08C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3F029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10DC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9ECE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A9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02C0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6EFD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698E661A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B14CC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9907B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8854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D5F9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E3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6621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E884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DEECD7F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FE5A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9712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70EA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A17E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B14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26E2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7A05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1AEC20F7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E5B3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D9A1B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DCAD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B431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0F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76F0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BB50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26909AA9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5448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342F8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D04D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EFF9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E7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ABBE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82DC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CDD79F0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A12F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5A7AE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E88E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7568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A2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012E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1BBC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245E5C72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BD25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03701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B097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5F2F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3E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4A2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D284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2DC96C04" w14:textId="77777777" w:rsidTr="000144DB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D4D8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495F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panic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97DE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076C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9015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4382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BCF3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17</w:t>
            </w:r>
          </w:p>
        </w:tc>
      </w:tr>
      <w:tr w:rsidR="00A15113" w:rsidRPr="00A15113" w14:paraId="2A87AAEF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192AC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4935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48B8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929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A38F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87B2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A5B9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6020E6CF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563D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356B1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Less than 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1914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E32F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25F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78F6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632A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04D0853D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3865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67E9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gh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35AC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E115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49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B95A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826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54A49ADB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42F61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A7B4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 college, no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7060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E910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C7F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ACD7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9FE1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1D6E86FA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5A4E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396CC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CCD0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252D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F9D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B72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E368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24F66754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CE58F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F7665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0-$1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DB33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048F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610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445C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6DA0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02BE9B4E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6CADF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1A03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20000-$3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AF66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AAFC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9A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824E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CC7E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0CDAA32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8A865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1193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40000-$7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11A6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E25C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06A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819E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64F5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0A5F49A5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71CD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AA52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7500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D6C8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86D5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E88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3B25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EE83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7F778355" w14:textId="77777777" w:rsidTr="000144DB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F33F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8631E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F6EB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601E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4861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9D60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4E66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69B6F7D2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6617F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7044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CDC8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5301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29E4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FAF6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A2FC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5F6FCA74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E2508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F736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-Spouse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B2BE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035E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1AC5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DB7B6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D91D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2B654E11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A19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171A6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1C0B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A733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3A75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715F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4D1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6FC7020A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0B7D1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8BE5E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BF62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E7C5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4D4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651F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29BF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38FB0249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61E4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3C815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t in labor force or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F9C0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0AC0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58D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D51E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C984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01A35456" w14:textId="77777777" w:rsidTr="000144DB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37560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A8F6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0AAF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1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C08D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8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C200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4C8E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6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B965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A15113" w:rsidRPr="00A15113" w14:paraId="64A86617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71AB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8D68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metropol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A6AE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32D4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CDA1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7109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3B30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28367BC4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169EE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Indoor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9A6A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C252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AD92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BB2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DCF6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9EB5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A15113" w:rsidRPr="00A15113" w14:paraId="35777176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6DE2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50B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742F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0010D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1FF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85B8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C8CE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66DEB3EB" w14:textId="77777777" w:rsidTr="000144DB">
        <w:trPr>
          <w:trHeight w:val="171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87E07" w14:textId="6DA677CA" w:rsidR="007C10E0" w:rsidRPr="005F6046" w:rsidRDefault="00C55B19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igarette</w:t>
            </w:r>
            <w:r w:rsidR="00597DEC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7C10E0"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 day 12 months a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7BB4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-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9038A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902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61B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14D07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4D65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0</w:t>
            </w:r>
          </w:p>
        </w:tc>
      </w:tr>
      <w:tr w:rsidR="00A15113" w:rsidRPr="00A15113" w14:paraId="11340062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93E0D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E3FFA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-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9500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11B0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7A62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D02C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F538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4C796707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F697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D1CF1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C444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46C6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E802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6698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A227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52232F2B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26709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7A8E7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7573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9ED1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4F5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2CCB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38788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16A48043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55864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CD103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Unknown C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B546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0E37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3C22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BE4D2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65555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15113" w:rsidRPr="00A15113" w14:paraId="30D683F8" w14:textId="77777777" w:rsidTr="000144DB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950C6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mok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C8BE2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very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F0950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4FBFB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B5AE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DCAD3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5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C8CF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A15113" w:rsidRPr="00A15113" w14:paraId="687F5400" w14:textId="77777777" w:rsidTr="000144DB">
        <w:trPr>
          <w:trHeight w:val="17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1819C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60035" w14:textId="77777777" w:rsidR="007C10E0" w:rsidRPr="005F6046" w:rsidRDefault="007C10E0" w:rsidP="007C10E0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2D67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B15BC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9A19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D91E4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A561" w14:textId="77777777" w:rsidR="007C10E0" w:rsidRPr="005F6046" w:rsidRDefault="007C10E0" w:rsidP="007C10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07CB9460" w14:textId="77777777" w:rsidR="00DE2646" w:rsidRPr="005F6046" w:rsidRDefault="00DE2646" w:rsidP="000478E9">
      <w:pPr>
        <w:rPr>
          <w:sz w:val="16"/>
          <w:szCs w:val="16"/>
        </w:rPr>
      </w:pPr>
    </w:p>
    <w:p w14:paraId="74CF5812" w14:textId="77777777" w:rsidR="00EB74D1" w:rsidRPr="005F6046" w:rsidRDefault="00EB74D1" w:rsidP="000478E9">
      <w:pPr>
        <w:rPr>
          <w:sz w:val="16"/>
          <w:szCs w:val="16"/>
        </w:rPr>
      </w:pPr>
    </w:p>
    <w:p w14:paraId="5703B800" w14:textId="1E6C047B" w:rsidR="001822F7" w:rsidRDefault="001822F7">
      <w:pPr>
        <w:spacing w:after="160" w:line="259" w:lineRule="auto"/>
      </w:pPr>
      <w:r>
        <w:br w:type="page"/>
      </w:r>
    </w:p>
    <w:p w14:paraId="61485D43" w14:textId="74FA3977" w:rsidR="00E16009" w:rsidRDefault="00C31A59" w:rsidP="00E16009">
      <w:r w:rsidRPr="00370417">
        <w:rPr>
          <w:b/>
          <w:bCs/>
        </w:rPr>
        <w:t>Table S</w:t>
      </w:r>
      <w:r w:rsidR="008F3029">
        <w:rPr>
          <w:b/>
          <w:bCs/>
        </w:rPr>
        <w:t>3</w:t>
      </w:r>
      <w:r w:rsidRPr="00370417">
        <w:rPr>
          <w:b/>
          <w:bCs/>
        </w:rPr>
        <w:t>.</w:t>
      </w:r>
      <w:r>
        <w:t xml:space="preserve"> </w:t>
      </w:r>
      <w:r w:rsidR="000466DE">
        <w:t xml:space="preserve">Characteristics of e-cigarette use groups </w:t>
      </w:r>
      <w:r>
        <w:t>among people who smoked 12 months ago</w:t>
      </w:r>
      <w:r w:rsidR="00E16009">
        <w:t>.</w:t>
      </w:r>
      <w:r w:rsidR="00E16009" w:rsidRPr="00E16009">
        <w:t xml:space="preserve"> </w:t>
      </w:r>
      <w:r w:rsidR="00E16009">
        <w:t xml:space="preserve">E-cigarette use categories: 1) </w:t>
      </w:r>
      <w:proofErr w:type="gramStart"/>
      <w:r w:rsidR="00E16009">
        <w:t>Non e</w:t>
      </w:r>
      <w:proofErr w:type="gramEnd"/>
      <w:r w:rsidR="00E16009">
        <w:t>-cig user, 2) Current e-cig user with non-flavored or exclusive tobacco flavored, 3) Current e-cig user with menthol or mint flavor, 4) Current e-cig user with other flavors</w:t>
      </w:r>
    </w:p>
    <w:p w14:paraId="30F4A452" w14:textId="6795E64B" w:rsidR="001822F7" w:rsidRDefault="001822F7" w:rsidP="000478E9"/>
    <w:tbl>
      <w:tblPr>
        <w:tblW w:w="0" w:type="auto"/>
        <w:tblLook w:val="04A0" w:firstRow="1" w:lastRow="0" w:firstColumn="1" w:lastColumn="0" w:noHBand="0" w:noVBand="1"/>
      </w:tblPr>
      <w:tblGrid>
        <w:gridCol w:w="2404"/>
        <w:gridCol w:w="2400"/>
        <w:gridCol w:w="669"/>
        <w:gridCol w:w="1185"/>
        <w:gridCol w:w="733"/>
        <w:gridCol w:w="1018"/>
        <w:gridCol w:w="733"/>
        <w:gridCol w:w="905"/>
        <w:gridCol w:w="733"/>
      </w:tblGrid>
      <w:tr w:rsidR="00202BC8" w:rsidRPr="005F6046" w14:paraId="107E837C" w14:textId="77777777" w:rsidTr="005F604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CA3EC" w14:textId="77777777" w:rsidR="005B4906" w:rsidRPr="005F6046" w:rsidRDefault="005B490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ko-KR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94B0E" w14:textId="77777777" w:rsidR="005B4906" w:rsidRPr="005F6046" w:rsidRDefault="005B490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B14C60" w14:textId="77777777" w:rsidR="005B4906" w:rsidRPr="005F6046" w:rsidRDefault="005B490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Quit attempt model sample</w:t>
            </w:r>
          </w:p>
        </w:tc>
      </w:tr>
      <w:tr w:rsidR="004F75AA" w:rsidRPr="008D7CBC" w14:paraId="22BCA9A1" w14:textId="77777777" w:rsidTr="005F6046">
        <w:trPr>
          <w:trHeight w:val="87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F6EEA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EDAB4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9011C" w14:textId="66A858D5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gramStart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C6138" w14:textId="6364C276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non-flavored or exclusive tobacco-flavo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A773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FC3299" w14:textId="2B8515F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menthol or mint flavo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0B9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EC0C5" w14:textId="76FE9BE2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other fla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632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</w:tr>
      <w:tr w:rsidR="004F75AA" w:rsidRPr="008D7CBC" w14:paraId="53035AF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4376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DE72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86A6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6B89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4B4D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EE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6C16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652B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F858E" w14:textId="77777777" w:rsidR="004F75AA" w:rsidRPr="000466DE" w:rsidRDefault="004F75AA" w:rsidP="004F75AA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0466D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4F75AA" w:rsidRPr="008D7CBC" w14:paraId="1C9ADDA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5D9C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F65AE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C904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7423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3223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D48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DC66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1BC4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FEB1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73D2C79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4F7C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3418D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67C3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71F9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3E21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87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BEE7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42A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DBF5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F75AA" w:rsidRPr="008D7CBC" w14:paraId="7EBC6EB1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0F62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F220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9893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1C3A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B617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C5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DCFD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B9F8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40D3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758DBCB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F6979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E1376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D5AC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1488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77B7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99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39C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860A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195D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2CD1525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D4BA9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C7F6B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0EA5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BB7F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E6CA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2E2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320A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9618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EE8A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C38BF75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0F2D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0885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AEC2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1CA9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5CE7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2E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9A76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814A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C21C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25B8BF7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5E87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4CD1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BCDD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52BB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BE20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83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F558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1621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C760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44CACA7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4FDCF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9CB09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EF42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88A5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07BE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4B9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7F2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FB76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BB13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57F3231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74E7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A0D6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066D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6BBE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22B7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25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EE14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5783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2003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F75AA" w:rsidRPr="008D7CBC" w14:paraId="4AAAC82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5777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3E44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90A1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4610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B397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21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4B49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FE85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0CD9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2D6E86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C8A62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596C4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5836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F6BC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664D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B1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086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54B9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F7A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7B40317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DD73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603C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B452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9BA6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18A5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F66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B182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3DC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CF2E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75571A06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63AA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5214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spanic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9E63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10AB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506A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F1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704F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6B75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3B01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63</w:t>
            </w:r>
          </w:p>
        </w:tc>
      </w:tr>
      <w:tr w:rsidR="004F75AA" w:rsidRPr="008D7CBC" w14:paraId="010E85E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E56CF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51C2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55BD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1C50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DA5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F16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C0C6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3FC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B49E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75BC20B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47D4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6349A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ss than 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CE54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5ABF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2F94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46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8727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C314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B0F7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F75AA" w:rsidRPr="008D7CBC" w14:paraId="619EF7E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EFA72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AC0A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gh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DAD5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EF6C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E484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0C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882E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3B65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7AF5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3D58E05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9E59D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A7972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 college, no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1FA3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89D6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AF2E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444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C4DE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494C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C0FD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4DD403C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3EBD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A3B7E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91BB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8947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39AE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A605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DD98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E91D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DCCB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A98B4C7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23EC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EABA3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0-$1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B5C2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B89D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36A4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CF1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3356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5385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E4B3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4F75AA" w:rsidRPr="008D7CBC" w14:paraId="3B9A6D68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C25C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274A7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20000-$3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1DC0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386B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4B42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746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0D35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9184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5744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3065328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40FD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F810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40000-$7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56A3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8B22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14E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D6B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55AC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74A4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99C1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E43E5B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10AD7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97D66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$7500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C7AB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D5F7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4BBC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008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16A0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E1AA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0B59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183305E4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027E5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5F9E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C320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7F34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E037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463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E8ED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AB18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9B00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F75AA" w:rsidRPr="008D7CBC" w14:paraId="5E20073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5AD47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5788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ried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C9C2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F02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0827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9C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6CDC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190F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2C0E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6008C991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2590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EE97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ried-Spouse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E63D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966E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D9B6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EFC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E569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CF2F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2B1B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516C437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9A4D4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53B1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8FF0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BA9C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DC82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922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4F5A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FE6F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BBA7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21F32B8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3F6FB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6C61D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B129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4EC5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BBC5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82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5912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F571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D153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F75AA" w:rsidRPr="008D7CBC" w14:paraId="758DB21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8D5E0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195F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t in labor force or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3094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8063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3695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DDA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078E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C28D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6920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07D31005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42F7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ropolitan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6E34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398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11F9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3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620D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1C3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624F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57C5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FD03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24</w:t>
            </w:r>
          </w:p>
        </w:tc>
      </w:tr>
      <w:tr w:rsidR="004F75AA" w:rsidRPr="008D7CBC" w14:paraId="045D5FB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A3AFA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55446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-metropol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ED7E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5D8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B09F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52D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8398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2BCF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824E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5AE059C8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E554A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door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AAEE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3D40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974F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92DE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C32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3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271C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3CB7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25F5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F75AA" w:rsidRPr="008D7CBC" w14:paraId="1B597AC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12AF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93ED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D599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1A26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595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F5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F7A9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0182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C5E4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27AE723E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8B601" w14:textId="10271A53" w:rsidR="004F75AA" w:rsidRPr="005F6046" w:rsidRDefault="00C55B19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igarette</w:t>
            </w:r>
            <w:r w:rsidR="00597D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="004F75AA"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per day 12 months a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B32A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33F4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E93E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DD9D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F8C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6C4C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8FCD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95E9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9</w:t>
            </w:r>
          </w:p>
        </w:tc>
      </w:tr>
      <w:tr w:rsidR="004F75AA" w:rsidRPr="008D7CBC" w14:paraId="206CEA3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16E84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9AE6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-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5315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3853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B67C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F9D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37DC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C5997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5AEB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45DFB04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309BE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980D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152A8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CF5F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4ACD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AE95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701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D9DD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C24E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3F5ED24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AFDF2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CF87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3E47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1564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84EA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9C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3068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F23A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825C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0D1334A3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6FA51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DB232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 C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9E78D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4FFB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1D94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760C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55F4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449F6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613D1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F75AA" w:rsidRPr="008D7CBC" w14:paraId="13B572E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7006C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mok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7F358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ry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F551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FBF80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2663E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313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EEE9F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4FE8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4BCA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</w:tr>
      <w:tr w:rsidR="004F75AA" w:rsidRPr="008D7CBC" w14:paraId="5C4007B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6293D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8E5C6" w14:textId="77777777" w:rsidR="004F75AA" w:rsidRPr="005F6046" w:rsidRDefault="004F75AA" w:rsidP="004F75AA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ome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3A3E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315D4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9421B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C259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1C78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0F90A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EAA82" w14:textId="77777777" w:rsidR="004F75AA" w:rsidRPr="005F6046" w:rsidRDefault="004F75AA" w:rsidP="004F75AA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5F60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09B6C3CB" w14:textId="77777777" w:rsidR="009F24B2" w:rsidRDefault="009F24B2" w:rsidP="000478E9"/>
    <w:p w14:paraId="7CB0BC03" w14:textId="77777777" w:rsidR="001822F7" w:rsidRDefault="001822F7">
      <w:pPr>
        <w:spacing w:after="160" w:line="259" w:lineRule="auto"/>
      </w:pPr>
      <w:r>
        <w:br w:type="page"/>
      </w:r>
    </w:p>
    <w:p w14:paraId="7AB0B17C" w14:textId="77777777" w:rsidR="00B82770" w:rsidRPr="000478E9" w:rsidRDefault="00B82770" w:rsidP="000478E9">
      <w:pPr>
        <w:sectPr w:rsidR="00B82770" w:rsidRPr="000478E9" w:rsidSect="005F604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E6BCBAA" w14:textId="237221F9" w:rsidR="00B97E54" w:rsidRDefault="00370417" w:rsidP="00B97E54">
      <w:r w:rsidRPr="00370417">
        <w:rPr>
          <w:b/>
          <w:bCs/>
        </w:rPr>
        <w:t>Table S</w:t>
      </w:r>
      <w:r w:rsidR="008F3029">
        <w:rPr>
          <w:b/>
          <w:bCs/>
        </w:rPr>
        <w:t>4</w:t>
      </w:r>
      <w:r w:rsidRPr="00370417">
        <w:rPr>
          <w:b/>
          <w:bCs/>
        </w:rPr>
        <w:t>.</w:t>
      </w:r>
      <w:r>
        <w:t xml:space="preserve"> </w:t>
      </w:r>
      <w:r w:rsidR="000466DE">
        <w:t xml:space="preserve">Characteristics of e-cigarette use groups </w:t>
      </w:r>
      <w:r>
        <w:t xml:space="preserve">among people </w:t>
      </w:r>
      <w:r w:rsidR="003D6C4B" w:rsidRPr="003D6C4B">
        <w:rPr>
          <w:rFonts w:eastAsia="TimesNewRomanPSMT"/>
          <w:lang w:eastAsia="ko-KR"/>
        </w:rPr>
        <w:t>who smoked 12 months ago</w:t>
      </w:r>
      <w:r w:rsidR="003D6C4B">
        <w:rPr>
          <w:rFonts w:eastAsia="TimesNewRomanPSMT"/>
          <w:lang w:eastAsia="ko-KR"/>
        </w:rPr>
        <w:t xml:space="preserve"> </w:t>
      </w:r>
      <w:r w:rsidR="003D6C4B" w:rsidRPr="003D6C4B">
        <w:rPr>
          <w:rFonts w:eastAsia="TimesNewRomanPSMT"/>
          <w:lang w:eastAsia="ko-KR"/>
        </w:rPr>
        <w:t>and made at least one quit attempt</w:t>
      </w:r>
      <w:r w:rsidR="00B97E54">
        <w:rPr>
          <w:rFonts w:eastAsia="TimesNewRomanPSMT"/>
          <w:lang w:eastAsia="ko-KR"/>
        </w:rPr>
        <w:t>.</w:t>
      </w:r>
      <w:r w:rsidR="00B97E54" w:rsidRPr="00B97E54">
        <w:t xml:space="preserve"> </w:t>
      </w:r>
      <w:r w:rsidR="00B97E54">
        <w:t xml:space="preserve">E-cigarette use categories: 1) </w:t>
      </w:r>
      <w:proofErr w:type="gramStart"/>
      <w:r w:rsidR="00B97E54">
        <w:t>Non e</w:t>
      </w:r>
      <w:proofErr w:type="gramEnd"/>
      <w:r w:rsidR="00B97E54">
        <w:t>-cig user, 2) Current e-cig user with non-flavored or exclusive tobacco flavored, 3) Current e-cig user with flavors</w:t>
      </w:r>
    </w:p>
    <w:p w14:paraId="70BF4E14" w14:textId="77777777" w:rsidR="00370417" w:rsidRDefault="00370417" w:rsidP="000466DE">
      <w:pPr>
        <w:autoSpaceDE w:val="0"/>
        <w:autoSpaceDN w:val="0"/>
        <w:adjustRightInd w:val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2400"/>
        <w:gridCol w:w="1151"/>
        <w:gridCol w:w="1769"/>
        <w:gridCol w:w="839"/>
        <w:gridCol w:w="1377"/>
        <w:gridCol w:w="839"/>
      </w:tblGrid>
      <w:tr w:rsidR="00B85E19" w:rsidRPr="00B85E19" w14:paraId="796AF08A" w14:textId="77777777" w:rsidTr="005F604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FF4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eastAsia="ko-KR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0C73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ategorie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66B90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Quit success model sample</w:t>
            </w:r>
          </w:p>
        </w:tc>
      </w:tr>
      <w:tr w:rsidR="00F94C56" w:rsidRPr="00F94C56" w14:paraId="7CAE3BFF" w14:textId="77777777" w:rsidTr="005F6046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370C2" w14:textId="77777777" w:rsidR="00C87FCC" w:rsidRPr="005F6046" w:rsidRDefault="00C87FCC" w:rsidP="00C87FC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972E2" w14:textId="77777777" w:rsidR="00C87FCC" w:rsidRPr="005F6046" w:rsidRDefault="00C87FCC" w:rsidP="00C87FCC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089D" w14:textId="6EE19CF9" w:rsidR="00C87FCC" w:rsidRPr="005F6046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C57F0" w14:textId="75216DCB" w:rsidR="00C87FCC" w:rsidRPr="005F6046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non-flavored or exclusive tobacco-flavor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6510E" w14:textId="7FAE0744" w:rsidR="00C87FCC" w:rsidRPr="005F6046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-value </w:t>
            </w: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48E8" w14:textId="77777777" w:rsidR="00C87FCC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urrent e-cig user </w:t>
            </w:r>
          </w:p>
          <w:p w14:paraId="246048C6" w14:textId="0BDDD52F" w:rsidR="00C87FCC" w:rsidRPr="005F6046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with flav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4AC3C" w14:textId="2AC24AF7" w:rsidR="00C87FCC" w:rsidRPr="005F6046" w:rsidRDefault="00C87FCC" w:rsidP="00C87FC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-value </w:t>
            </w: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</w:tr>
      <w:tr w:rsidR="00F94C56" w:rsidRPr="00F94C56" w14:paraId="19FB0E6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07A7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81FD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B023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E7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9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4011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B3C4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6.2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456F9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F94C56" w:rsidRPr="00F94C56" w14:paraId="339CFFE7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2979B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EFFD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A59A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9D5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9748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720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3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7A26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7145037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58DB4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9E6C4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C5C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E4D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1EB7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2433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A584B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4C56" w:rsidRPr="00F94C56" w14:paraId="69C571A1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C7D3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C6D44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88BB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1C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146F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C531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B64D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6730B49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0839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62FF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1D2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5BD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8BAF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AABB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9841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2348C1F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A40E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984B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41D9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18E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810B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6ECB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3077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0D5EB5A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E0F52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E705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8923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502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2DD4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FE95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6EAA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0CF371E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5BAA5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62AC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4D2A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959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1361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4FCC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231D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0193779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6FAC1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E934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6055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5A3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D66C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D600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99DB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53BA6CB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0F3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28D6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7E15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B8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D73F2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5E83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9CBD6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4C56" w:rsidRPr="00F94C56" w14:paraId="2C0BE6A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AE4B2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46A3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C7D6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B63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492B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CC48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B5CC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0901931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542D6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20919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3D98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00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E9F9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E753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4CD9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2B8A8E91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72B2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05B4E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B7FC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B0D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AD14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B2CB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0455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81837D5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0194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6A42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panic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4C44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127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3F83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60F4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5D51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723</w:t>
            </w:r>
          </w:p>
        </w:tc>
      </w:tr>
      <w:tr w:rsidR="00F94C56" w:rsidRPr="00F94C56" w14:paraId="2C44782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42C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498D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6EE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E0E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1965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2B62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2783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40E0CE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C909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3ADF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Less than 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6F1D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08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5436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31C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A1A7F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3</w:t>
            </w:r>
          </w:p>
        </w:tc>
      </w:tr>
      <w:tr w:rsidR="00F94C56" w:rsidRPr="00F94C56" w14:paraId="11839A6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556A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A792B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gh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566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FAA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E797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7795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5E83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5EDCF82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8AE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A1BC3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 college, no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7B8C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287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65C3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B854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5384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46A777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99DE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B92A9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6653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6BB2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60FB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5F62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1677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4699B75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64ED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BB845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0-$1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8F60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E8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7969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8B50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5EB1E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F94C56" w:rsidRPr="00F94C56" w14:paraId="4B9359E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C3FFB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F47D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20000-$3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2E94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262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08C7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8C8E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1324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FC6F63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9459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F5154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40000-$7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FC21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84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5343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1AAD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44AD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41A18C75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0105D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A11E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7500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1D3D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A89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4900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53B3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DD0C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CF13139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4B3D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425D6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C375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21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AAB3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6BDB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9B8F3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4C56" w:rsidRPr="00F94C56" w14:paraId="0BB110A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1160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709D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1949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094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4A6A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9A8F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4A95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239E412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56AC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696E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-Spouse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C7FD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37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B079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EA71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BD2A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1F3B914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1C372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3D431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0253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229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8289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9CB6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CD7C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37EFE7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1237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94D2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2170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2E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2C1C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0E70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BDB6C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4C56" w:rsidRPr="00F94C56" w14:paraId="6719F35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ABA2B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4DDAF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t in labor force or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9692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CA3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AF8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A1C37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94BD6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6E048306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9191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32465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82FA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3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ED8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1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15806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AA62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6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6484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071</w:t>
            </w:r>
          </w:p>
        </w:tc>
      </w:tr>
      <w:tr w:rsidR="00F94C56" w:rsidRPr="00F94C56" w14:paraId="3CCB6D6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32B7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53F5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metropol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FC9FA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4BD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E770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863E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CE558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5422A8A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4019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Indoor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DCB68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12E8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B9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0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820D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00C8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C8036" w14:textId="77777777" w:rsidR="00B85E19" w:rsidRPr="005F6046" w:rsidRDefault="00B8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F94C56" w:rsidRPr="00F94C56" w14:paraId="288A053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E6F83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8B4CE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D0FD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77A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886B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46B2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E8C4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3E57865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6DF0" w14:textId="7C57214D" w:rsidR="00B85E19" w:rsidRPr="005F6046" w:rsidRDefault="00C55B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igarette</w:t>
            </w:r>
            <w:r w:rsidR="00597DEC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B85E19"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 day 12 months a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85F03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-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1D33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297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FB7E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0042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CD63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95</w:t>
            </w:r>
          </w:p>
        </w:tc>
      </w:tr>
      <w:tr w:rsidR="00F94C56" w:rsidRPr="00F94C56" w14:paraId="3F8402B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8BD4A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668D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-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4D83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0C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3C9E0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4647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E73F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5A4D848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634D7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5F7AC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B339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55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14DF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9D0C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A610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3B1D0A7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86546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1E760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6298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60D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EC3E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F7F0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98CF4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01A0C85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69CD4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1E93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Unknown C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0B1A9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C8C7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4A20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9556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EA00C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F94C56" w:rsidRPr="00F94C56" w14:paraId="646FF093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6B0D2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mok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A1DA2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very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FDCA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651B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39B5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C47D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C7252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47</w:t>
            </w:r>
          </w:p>
        </w:tc>
      </w:tr>
      <w:tr w:rsidR="00F94C56" w:rsidRPr="00F94C56" w14:paraId="028365C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41679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ECBCB" w14:textId="77777777" w:rsidR="00B85E19" w:rsidRPr="005F6046" w:rsidRDefault="00B85E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CE831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512E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B2015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AC5AF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E8E63" w14:textId="77777777" w:rsidR="00B85E19" w:rsidRPr="005F6046" w:rsidRDefault="00B85E1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32876D15" w14:textId="77777777" w:rsidR="00CC6DD8" w:rsidRDefault="00CC6DD8" w:rsidP="003C4609"/>
    <w:p w14:paraId="46AAD266" w14:textId="77777777" w:rsidR="00CC6DD8" w:rsidRDefault="00CC6DD8">
      <w:pPr>
        <w:spacing w:after="160" w:line="259" w:lineRule="auto"/>
      </w:pPr>
      <w:r>
        <w:br w:type="page"/>
      </w:r>
    </w:p>
    <w:p w14:paraId="6B5603F3" w14:textId="1F143F02" w:rsidR="00CC6DD8" w:rsidRDefault="00CC6DD8" w:rsidP="00CC6DD8">
      <w:pPr>
        <w:autoSpaceDE w:val="0"/>
        <w:autoSpaceDN w:val="0"/>
        <w:adjustRightInd w:val="0"/>
        <w:rPr>
          <w:rFonts w:eastAsia="TimesNewRomanPSMT"/>
          <w:lang w:eastAsia="ko-KR"/>
        </w:rPr>
      </w:pPr>
      <w:r w:rsidRPr="00370417">
        <w:rPr>
          <w:b/>
          <w:bCs/>
        </w:rPr>
        <w:t>Table S</w:t>
      </w:r>
      <w:r w:rsidR="008F3029">
        <w:rPr>
          <w:b/>
          <w:bCs/>
        </w:rPr>
        <w:t>5</w:t>
      </w:r>
      <w:r w:rsidRPr="00370417">
        <w:rPr>
          <w:b/>
          <w:bCs/>
        </w:rPr>
        <w:t>.</w:t>
      </w:r>
      <w:r>
        <w:t xml:space="preserve"> </w:t>
      </w:r>
      <w:r w:rsidR="000466DE">
        <w:t>Characteristics</w:t>
      </w:r>
      <w:r>
        <w:t xml:space="preserve"> of e-cigarette use groups among people </w:t>
      </w:r>
      <w:r w:rsidRPr="003D6C4B">
        <w:rPr>
          <w:rFonts w:eastAsia="TimesNewRomanPSMT"/>
          <w:lang w:eastAsia="ko-KR"/>
        </w:rPr>
        <w:t>who smoked 12 months ago</w:t>
      </w:r>
      <w:r>
        <w:rPr>
          <w:rFonts w:eastAsia="TimesNewRomanPSMT"/>
          <w:lang w:eastAsia="ko-KR"/>
        </w:rPr>
        <w:t xml:space="preserve"> </w:t>
      </w:r>
      <w:r w:rsidRPr="003D6C4B">
        <w:rPr>
          <w:rFonts w:eastAsia="TimesNewRomanPSMT"/>
          <w:lang w:eastAsia="ko-KR"/>
        </w:rPr>
        <w:t>and made at least one quit attempt</w:t>
      </w:r>
      <w:r w:rsidR="00E16009">
        <w:t>.</w:t>
      </w:r>
      <w:r w:rsidR="00E16009" w:rsidRPr="00E16009">
        <w:t xml:space="preserve"> </w:t>
      </w:r>
      <w:r w:rsidR="00E16009">
        <w:t xml:space="preserve">E-cigarette use categories: 1) </w:t>
      </w:r>
      <w:proofErr w:type="gramStart"/>
      <w:r w:rsidR="00E16009">
        <w:t>Non e</w:t>
      </w:r>
      <w:proofErr w:type="gramEnd"/>
      <w:r w:rsidR="00E16009">
        <w:t>-cig user,</w:t>
      </w:r>
      <w:r>
        <w:rPr>
          <w:rFonts w:eastAsia="TimesNewRomanPSMT"/>
        </w:rPr>
        <w:t xml:space="preserve"> 2</w:t>
      </w:r>
      <w:r w:rsidR="00E16009">
        <w:t>) Current e-cig user with non-flavored or exclusive tobacco flavored, 3) Current e-cig user with menthol or mint flavor, 4) Current e-cig user with other flavors</w:t>
      </w:r>
      <w:r w:rsidR="00E16009" w:rsidDel="00E16009">
        <w:rPr>
          <w:rFonts w:eastAsia="TimesNewRomanPSMT"/>
          <w:lang w:eastAsia="ko-KR"/>
        </w:rPr>
        <w:t xml:space="preserve"> </w:t>
      </w:r>
    </w:p>
    <w:p w14:paraId="77BEE88B" w14:textId="77777777" w:rsidR="00E859B1" w:rsidRDefault="00E859B1" w:rsidP="00CC6DD8">
      <w:pPr>
        <w:autoSpaceDE w:val="0"/>
        <w:autoSpaceDN w:val="0"/>
        <w:adjustRightInd w:val="0"/>
        <w:rPr>
          <w:rFonts w:eastAsia="TimesNewRomanPSMT"/>
          <w:lang w:eastAsia="ko-K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04"/>
        <w:gridCol w:w="2400"/>
        <w:gridCol w:w="669"/>
        <w:gridCol w:w="1185"/>
        <w:gridCol w:w="733"/>
        <w:gridCol w:w="1018"/>
        <w:gridCol w:w="733"/>
        <w:gridCol w:w="905"/>
        <w:gridCol w:w="733"/>
      </w:tblGrid>
      <w:tr w:rsidR="005F6046" w:rsidRPr="005F6046" w14:paraId="74DDA5D8" w14:textId="77777777" w:rsidTr="005F604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719F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B118F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CD8113" w14:textId="7CDCBC1A" w:rsidR="00372D03" w:rsidRPr="005F6046" w:rsidRDefault="00485C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Quit success model sample</w:t>
            </w:r>
          </w:p>
        </w:tc>
      </w:tr>
      <w:tr w:rsidR="004B4835" w:rsidRPr="004B4835" w14:paraId="555CBD4C" w14:textId="77777777" w:rsidTr="005F6046">
        <w:trPr>
          <w:trHeight w:val="2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0378B" w14:textId="77777777" w:rsidR="004B4835" w:rsidRPr="005F6046" w:rsidRDefault="004B4835" w:rsidP="004B483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CFB4E0" w14:textId="77777777" w:rsidR="004B4835" w:rsidRPr="005F6046" w:rsidRDefault="004B4835" w:rsidP="004B483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AC612" w14:textId="34C00116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D926E" w14:textId="132C20CA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non-flavored or exclusive tobacco-flavo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76366" w14:textId="24650104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D06F1" w14:textId="4D2C9790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menthol or mint flav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FF895" w14:textId="6BA00D4E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04C57" w14:textId="79DE8BEA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="Calibri" w:hAnsi="Calibri" w:cs="Calibri"/>
                <w:color w:val="000000"/>
                <w:sz w:val="16"/>
                <w:szCs w:val="16"/>
              </w:rPr>
              <w:t>Current e-cig user with other flav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61C6" w14:textId="793702D3" w:rsidR="004B4835" w:rsidRPr="005F6046" w:rsidRDefault="004B4835" w:rsidP="004B48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-value </w:t>
            </w:r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br/>
              <w:t xml:space="preserve">vs. </w:t>
            </w:r>
            <w:proofErr w:type="gramStart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 e</w:t>
            </w:r>
            <w:proofErr w:type="gramEnd"/>
            <w:r w:rsidRPr="001F089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cig user</w:t>
            </w:r>
          </w:p>
        </w:tc>
      </w:tr>
      <w:tr w:rsidR="004B4835" w:rsidRPr="004B4835" w14:paraId="3D84B9A3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6FAA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BB88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312A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2A9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9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1DD3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24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1830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D5CF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4685F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4B4835" w:rsidRPr="004B4835" w14:paraId="0A598EBF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273B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EE51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860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D15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7D62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0135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3347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0B21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5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CF5A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5412055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5DEE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E92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187F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C4F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8720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30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814A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A3C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E4C4E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B4835" w:rsidRPr="004B4835" w14:paraId="4C58E1E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456AA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D931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0E9A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18F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9F6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2C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BF62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0420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15E3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59769BC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F97BE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D145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1150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BA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3F3C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A4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C97A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2DDE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7A08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696A0D3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2423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2D834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CFA6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7ED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1B8C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666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6C85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A74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AFC3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6FB44BD3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9C4E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3CE8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6C72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F7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6847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14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9B44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595B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DF88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77DDCDA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DD65C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5793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8EFB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9E5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4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824A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31A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2AD7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56C3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49C5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76143CB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6887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EAE2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AEC7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B88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9D7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9AF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D549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3D9F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C89E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23AFAC9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9F660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D75D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EEFC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AD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2E1A0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9ED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1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7ED7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E3F9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9FDEF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B4835" w:rsidRPr="004B4835" w14:paraId="598C009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DE75E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1BCF0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A417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85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9893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74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CAFB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FD0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58F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1A10C10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02FB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397E4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6A4A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5AB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282C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E4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045C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0BF4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C92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299EBA6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9254C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8979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C8AE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438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FEE0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80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633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F925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EF44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895C7CF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22DD4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4F62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ispanic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3413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35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EF63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6C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43BE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E91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C8E2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25</w:t>
            </w:r>
          </w:p>
        </w:tc>
      </w:tr>
      <w:tr w:rsidR="004B4835" w:rsidRPr="004B4835" w14:paraId="5461095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F03AC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D585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828D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435B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DBDB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08A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1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C82C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CD4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0DCB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640F689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1125F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A9B5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Less than 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D70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ED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DAFC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07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CFD9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986B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0D8F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054</w:t>
            </w:r>
          </w:p>
        </w:tc>
      </w:tr>
      <w:tr w:rsidR="004B4835" w:rsidRPr="004B4835" w14:paraId="06CFBC28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BA3C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6AAA3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High schoo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028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1B0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4027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71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A8DE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3325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DD48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4B3E23BA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1EDF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34013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 college, no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DF1D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B64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3738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69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4A92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AB46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8C9A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E816C3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D78A7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A6F9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7D44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EBF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3DE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8E1E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FE37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71A8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2CC3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248AAF9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24F95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3BE6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0-$1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D376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80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DF2F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EC0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2DEBB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7794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3C433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4B4835" w:rsidRPr="004B4835" w14:paraId="7039D02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F369A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EB0B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20000-$3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E8FE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EC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C727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0DB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7D2F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0B0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4AEF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5D9696F9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3B432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4D36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40000-$74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E1BC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D46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0D8C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FDD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F201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FA77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768A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8A0AC2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AB32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80A88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$75000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8C6C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325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EC62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14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9E1F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DB28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6553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91AAEBF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80C7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3C81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ever Marri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0DCE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22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2F28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65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FD19F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982B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2.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7E0E0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B4835" w:rsidRPr="004B4835" w14:paraId="50F5BB1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E7FCB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9879B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41EA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A76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D2A7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55E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4232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4DED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5B1E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1D9EF18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622BC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F82E7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arried-Spouse 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DB47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AC7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63C4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BB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5C55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1663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C09C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12A5F21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59027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81184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Widowed/Divorc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4DDC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CF9A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1634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F0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9618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E777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9F5C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38CBF39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605D3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A277A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9332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37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1574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0B7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7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80D60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615B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BA814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B4835" w:rsidRPr="004B4835" w14:paraId="10FAC5CD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DB18B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0DD5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t in labor force or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917A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42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47B7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92B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2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6F4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57C2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8608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B47E3B1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2FEE5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849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Metropolit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04FD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3.1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299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1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075AD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18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9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DAFF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57A5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37F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369</w:t>
            </w:r>
          </w:p>
        </w:tc>
      </w:tr>
      <w:tr w:rsidR="004B4835" w:rsidRPr="004B4835" w14:paraId="17032F9E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6BDAA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6FDB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n-metropoli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0695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50A5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B65A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B52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0164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2458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13EC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CA9DA60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67E83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Indoor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057AE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0A43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BC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0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F7F1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97D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3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9C2D6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45A4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7CA53" w14:textId="77777777" w:rsidR="00372D03" w:rsidRPr="005F6046" w:rsidRDefault="00372D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4B4835" w:rsidRPr="004B4835" w14:paraId="6F63B9A3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B510A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E75D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8C90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CB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9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7E0A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3C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47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D49E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89B0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118D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3B1EB439" w14:textId="77777777" w:rsidTr="005F604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59CDF" w14:textId="3B29329F" w:rsidR="00372D03" w:rsidRPr="005F6046" w:rsidRDefault="00C55B1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igarette</w:t>
            </w:r>
            <w:r w:rsidR="00597DEC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372D03" w:rsidRPr="005F6046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 day 12 months a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FFE3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--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755D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A9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03F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668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A4BF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1FCA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77C0D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566</w:t>
            </w:r>
          </w:p>
        </w:tc>
      </w:tr>
      <w:tr w:rsidR="004B4835" w:rsidRPr="004B4835" w14:paraId="2027EE1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4BCB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848F6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-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4041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66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A509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D4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5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615B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BF26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F7351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066724A2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52E4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D892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5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26BF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65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D451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BF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3EE3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7234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220F6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5DF94F74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5153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BF249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ADEC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5F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9131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E0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0CD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9429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C7FA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45B6A766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9FAAB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250AE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Unknown C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E05E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4DE2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8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A42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4CC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366D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D9D00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CE0BE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B4835" w:rsidRPr="004B4835" w14:paraId="20E23C8B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0CDBF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moking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1DC1F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Every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672E5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8A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4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1DAEA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3832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0.7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0B34C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B625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7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8ADD9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</w:tr>
      <w:tr w:rsidR="004B4835" w:rsidRPr="004B4835" w14:paraId="78B467AC" w14:textId="77777777" w:rsidTr="005F6046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96AC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121D1" w14:textId="77777777" w:rsidR="00372D03" w:rsidRPr="005F6046" w:rsidRDefault="00372D0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Someday smokers 12 months 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B0F23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A51B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ACC28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021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7BA84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4087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76E6F" w14:textId="77777777" w:rsidR="00372D03" w:rsidRPr="005F6046" w:rsidRDefault="00372D0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F6046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06C8B6CD" w14:textId="77777777" w:rsidR="00E859B1" w:rsidRPr="003D6C4B" w:rsidRDefault="00E859B1" w:rsidP="00CC6DD8">
      <w:pPr>
        <w:autoSpaceDE w:val="0"/>
        <w:autoSpaceDN w:val="0"/>
        <w:adjustRightInd w:val="0"/>
        <w:rPr>
          <w:rFonts w:eastAsia="TimesNewRomanPSMT"/>
          <w:lang w:eastAsia="ko-KR"/>
        </w:rPr>
      </w:pPr>
    </w:p>
    <w:p w14:paraId="0B304CEC" w14:textId="20AF3540" w:rsidR="004D4AC5" w:rsidRPr="004D4AC5" w:rsidRDefault="004D4AC5" w:rsidP="003C4609"/>
    <w:sectPr w:rsidR="004D4AC5" w:rsidRPr="004D4AC5" w:rsidSect="005F60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EB283F"/>
    <w:multiLevelType w:val="hybridMultilevel"/>
    <w:tmpl w:val="8422A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8624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E53"/>
    <w:rsid w:val="000144DB"/>
    <w:rsid w:val="00023672"/>
    <w:rsid w:val="000466DE"/>
    <w:rsid w:val="000478E9"/>
    <w:rsid w:val="000928A2"/>
    <w:rsid w:val="00095217"/>
    <w:rsid w:val="000B56F6"/>
    <w:rsid w:val="000C6ADA"/>
    <w:rsid w:val="000D62B1"/>
    <w:rsid w:val="000E665B"/>
    <w:rsid w:val="0010169E"/>
    <w:rsid w:val="00103C45"/>
    <w:rsid w:val="001625CD"/>
    <w:rsid w:val="00166047"/>
    <w:rsid w:val="001813ED"/>
    <w:rsid w:val="00181E9B"/>
    <w:rsid w:val="001822F7"/>
    <w:rsid w:val="00186BDD"/>
    <w:rsid w:val="001F5F5E"/>
    <w:rsid w:val="00202BC8"/>
    <w:rsid w:val="00234645"/>
    <w:rsid w:val="00280E11"/>
    <w:rsid w:val="00353F2C"/>
    <w:rsid w:val="00356BA1"/>
    <w:rsid w:val="00370417"/>
    <w:rsid w:val="00372D03"/>
    <w:rsid w:val="00390191"/>
    <w:rsid w:val="003B6851"/>
    <w:rsid w:val="003C4609"/>
    <w:rsid w:val="003C4A8F"/>
    <w:rsid w:val="003D6C4B"/>
    <w:rsid w:val="00452F26"/>
    <w:rsid w:val="00470218"/>
    <w:rsid w:val="00485C20"/>
    <w:rsid w:val="00491011"/>
    <w:rsid w:val="004A5173"/>
    <w:rsid w:val="004B4835"/>
    <w:rsid w:val="004C2E28"/>
    <w:rsid w:val="004D147E"/>
    <w:rsid w:val="004D4AC5"/>
    <w:rsid w:val="004F75AA"/>
    <w:rsid w:val="00552084"/>
    <w:rsid w:val="00566F08"/>
    <w:rsid w:val="00573F77"/>
    <w:rsid w:val="00586B99"/>
    <w:rsid w:val="00597DEC"/>
    <w:rsid w:val="005B1368"/>
    <w:rsid w:val="005B4906"/>
    <w:rsid w:val="005F6046"/>
    <w:rsid w:val="00613B2E"/>
    <w:rsid w:val="00650EC9"/>
    <w:rsid w:val="00680C20"/>
    <w:rsid w:val="006B5E53"/>
    <w:rsid w:val="006C40E5"/>
    <w:rsid w:val="006D381C"/>
    <w:rsid w:val="007742CB"/>
    <w:rsid w:val="007C10E0"/>
    <w:rsid w:val="007F6CDC"/>
    <w:rsid w:val="008A070D"/>
    <w:rsid w:val="008C08B9"/>
    <w:rsid w:val="008D1307"/>
    <w:rsid w:val="008D7CBC"/>
    <w:rsid w:val="008F3029"/>
    <w:rsid w:val="00995D95"/>
    <w:rsid w:val="009C67B1"/>
    <w:rsid w:val="009F24B2"/>
    <w:rsid w:val="00A15113"/>
    <w:rsid w:val="00A15A52"/>
    <w:rsid w:val="00A3024E"/>
    <w:rsid w:val="00A621EB"/>
    <w:rsid w:val="00AB47A3"/>
    <w:rsid w:val="00AC589F"/>
    <w:rsid w:val="00B559BB"/>
    <w:rsid w:val="00B70BBB"/>
    <w:rsid w:val="00B82770"/>
    <w:rsid w:val="00B85E19"/>
    <w:rsid w:val="00B97E54"/>
    <w:rsid w:val="00BA04B5"/>
    <w:rsid w:val="00BE5557"/>
    <w:rsid w:val="00C31A59"/>
    <w:rsid w:val="00C55B19"/>
    <w:rsid w:val="00C87FCC"/>
    <w:rsid w:val="00CC6DD8"/>
    <w:rsid w:val="00CE4FD9"/>
    <w:rsid w:val="00CE57DE"/>
    <w:rsid w:val="00D16DC4"/>
    <w:rsid w:val="00D357A3"/>
    <w:rsid w:val="00D40275"/>
    <w:rsid w:val="00D92403"/>
    <w:rsid w:val="00D9777D"/>
    <w:rsid w:val="00DD1D72"/>
    <w:rsid w:val="00DD33E1"/>
    <w:rsid w:val="00DE2646"/>
    <w:rsid w:val="00E16009"/>
    <w:rsid w:val="00E708B6"/>
    <w:rsid w:val="00E859B1"/>
    <w:rsid w:val="00EB74D1"/>
    <w:rsid w:val="00F554F2"/>
    <w:rsid w:val="00F804AE"/>
    <w:rsid w:val="00F94C56"/>
    <w:rsid w:val="00FA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4468C"/>
  <w15:chartTrackingRefBased/>
  <w15:docId w15:val="{0EAE2F49-9EA7-4AFA-96AB-77A67118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5E53"/>
    <w:pPr>
      <w:spacing w:before="100" w:beforeAutospacing="1" w:after="100" w:afterAutospacing="1"/>
    </w:pPr>
    <w:rPr>
      <w:lang w:eastAsia="ko-KR"/>
    </w:rPr>
  </w:style>
  <w:style w:type="paragraph" w:customStyle="1" w:styleId="Default">
    <w:name w:val="Default"/>
    <w:rsid w:val="00BA04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Light">
    <w:name w:val="Grid Table Light"/>
    <w:basedOn w:val="TableNormal"/>
    <w:uiPriority w:val="40"/>
    <w:rsid w:val="00BA04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E5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4A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62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1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1E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1E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103C45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280E1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C68EDA89D5984B9C8DC4E7764901AE" ma:contentTypeVersion="2" ma:contentTypeDescription="Create a new document." ma:contentTypeScope="" ma:versionID="ee21ba789b10efa367602b430fcfba15">
  <xsd:schema xmlns:xsd="http://www.w3.org/2001/XMLSchema" xmlns:xs="http://www.w3.org/2001/XMLSchema" xmlns:p="http://schemas.microsoft.com/office/2006/metadata/properties" xmlns:ns2="11aaf8b0-b9ed-4585-b8ca-f6ea653fe01f" targetNamespace="http://schemas.microsoft.com/office/2006/metadata/properties" ma:root="true" ma:fieldsID="8fa91043201c9af899c8027d4d3ab166" ns2:_="">
    <xsd:import namespace="11aaf8b0-b9ed-4585-b8ca-f6ea653fe0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af8b0-b9ed-4585-b8ca-f6ea653fe0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A6C770-6FBF-4F7B-A9D0-86C5AFFF89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4F2912-F8C2-4197-8699-1FACEEC29A1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67EB559-5BEA-4440-BDDA-90F6B1C674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A5B12E0-0A6A-4329-88F3-A7476EA13D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aaf8b0-b9ed-4585-b8ca-f6ea653fe0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723</Words>
  <Characters>9823</Characters>
  <Application>Microsoft Office Word</Application>
  <DocSecurity>4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 Yoonseo</dc:creator>
  <cp:keywords/>
  <dc:description/>
  <cp:lastModifiedBy>Jeon, Jihyoun</cp:lastModifiedBy>
  <cp:revision>78</cp:revision>
  <dcterms:created xsi:type="dcterms:W3CDTF">2022-03-31T15:25:00Z</dcterms:created>
  <dcterms:modified xsi:type="dcterms:W3CDTF">2022-08-3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C68EDA89D5984B9C8DC4E7764901AE</vt:lpwstr>
  </property>
</Properties>
</file>